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C9D66" w14:textId="213F44F2" w:rsidR="002A23DC" w:rsidRDefault="002A23DC" w:rsidP="00765066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 FOR</w:t>
      </w:r>
    </w:p>
    <w:p w14:paraId="67AE3532" w14:textId="0BC2B814" w:rsidR="002A23DC" w:rsidRPr="002A23DC" w:rsidRDefault="002A23DC" w:rsidP="002A23DC">
      <w:pPr>
        <w:spacing w:line="480" w:lineRule="auto"/>
        <w:jc w:val="center"/>
        <w:rPr>
          <w:i/>
          <w:iCs/>
        </w:rPr>
      </w:pPr>
      <w:r w:rsidRPr="002A23DC">
        <w:rPr>
          <w:i/>
          <w:iCs/>
        </w:rPr>
        <w:t>“Less-Lethal Weapons and Civilian Injury in Police Use of Force Encounters: A Multi-Agency Analysis”</w:t>
      </w:r>
    </w:p>
    <w:p w14:paraId="68A22BC2" w14:textId="213BB8DA" w:rsidR="00AA1639" w:rsidRDefault="00AA1639" w:rsidP="002A23DC">
      <w:pPr>
        <w:rPr>
          <w:b/>
          <w:bCs/>
        </w:rPr>
      </w:pPr>
    </w:p>
    <w:p w14:paraId="0AA721A0" w14:textId="77777777" w:rsidR="00F64389" w:rsidRDefault="00F64389" w:rsidP="002A23DC">
      <w:pPr>
        <w:rPr>
          <w:b/>
          <w:bCs/>
        </w:rPr>
      </w:pPr>
    </w:p>
    <w:p w14:paraId="4C812C39" w14:textId="77777777" w:rsidR="00765066" w:rsidRDefault="00765066" w:rsidP="002A23DC">
      <w:pPr>
        <w:rPr>
          <w:b/>
          <w:bCs/>
        </w:rPr>
      </w:pPr>
    </w:p>
    <w:sdt>
      <w:sdtPr>
        <w:rPr>
          <w:rFonts w:ascii="Times New Roman" w:eastAsiaTheme="minorHAnsi" w:hAnsi="Times New Roman" w:cstheme="minorBidi"/>
          <w:color w:val="auto"/>
          <w:kern w:val="2"/>
          <w:sz w:val="24"/>
          <w:szCs w:val="22"/>
          <w14:ligatures w14:val="standardContextual"/>
        </w:rPr>
        <w:id w:val="256726442"/>
        <w:docPartObj>
          <w:docPartGallery w:val="Table of Contents"/>
          <w:docPartUnique/>
        </w:docPartObj>
      </w:sdtPr>
      <w:sdtEndPr>
        <w:rPr>
          <w:rFonts w:cs="Times New Roman"/>
          <w:noProof/>
        </w:rPr>
      </w:sdtEndPr>
      <w:sdtContent>
        <w:p w14:paraId="178EB8C2" w14:textId="45B88F4B" w:rsidR="002A23DC" w:rsidRPr="002A23DC" w:rsidRDefault="002A23DC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8"/>
              <w:szCs w:val="28"/>
            </w:rPr>
          </w:pPr>
          <w:r w:rsidRPr="002A23DC">
            <w:rPr>
              <w:rFonts w:ascii="Times New Roman" w:hAnsi="Times New Roman" w:cs="Times New Roman"/>
              <w:b/>
              <w:bCs/>
              <w:color w:val="000000" w:themeColor="text1"/>
              <w:sz w:val="28"/>
              <w:szCs w:val="28"/>
            </w:rPr>
            <w:t>Table of Contents</w:t>
          </w:r>
        </w:p>
        <w:p w14:paraId="33170BB6" w14:textId="79D2E2E6" w:rsidR="00847CBB" w:rsidRPr="00847CBB" w:rsidRDefault="002A23DC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i/>
              <w:iCs/>
              <w:noProof/>
              <w:szCs w:val="24"/>
            </w:rPr>
          </w:pPr>
          <w:r w:rsidRPr="005D0146">
            <w:rPr>
              <w:rFonts w:cs="Times New Roman"/>
              <w:i/>
              <w:iCs/>
            </w:rPr>
            <w:fldChar w:fldCharType="begin"/>
          </w:r>
          <w:r w:rsidRPr="005D0146">
            <w:rPr>
              <w:rFonts w:cs="Times New Roman"/>
              <w:i/>
              <w:iCs/>
            </w:rPr>
            <w:instrText xml:space="preserve"> TOC \o "1-3" \h \z \u </w:instrText>
          </w:r>
          <w:r w:rsidRPr="005D0146">
            <w:rPr>
              <w:rFonts w:cs="Times New Roman"/>
              <w:i/>
              <w:iCs/>
            </w:rPr>
            <w:fldChar w:fldCharType="separate"/>
          </w:r>
          <w:hyperlink w:anchor="_Toc164426085" w:history="1">
            <w:r w:rsidR="00847CBB" w:rsidRPr="00847CBB">
              <w:rPr>
                <w:rStyle w:val="Hyperlink"/>
                <w:rFonts w:cs="Times New Roman"/>
                <w:i/>
                <w:iCs/>
                <w:noProof/>
              </w:rPr>
              <w:t>Agency characteristics</w:t>
            </w:r>
            <w:r w:rsidR="00847CBB" w:rsidRPr="00847CBB">
              <w:rPr>
                <w:i/>
                <w:iCs/>
                <w:noProof/>
                <w:webHidden/>
              </w:rPr>
              <w:tab/>
            </w:r>
            <w:r w:rsidR="00847CBB" w:rsidRPr="00847CBB">
              <w:rPr>
                <w:i/>
                <w:iCs/>
                <w:noProof/>
                <w:webHidden/>
              </w:rPr>
              <w:fldChar w:fldCharType="begin"/>
            </w:r>
            <w:r w:rsidR="00847CBB" w:rsidRPr="00847CBB">
              <w:rPr>
                <w:i/>
                <w:iCs/>
                <w:noProof/>
                <w:webHidden/>
              </w:rPr>
              <w:instrText xml:space="preserve"> PAGEREF _Toc164426085 \h </w:instrText>
            </w:r>
            <w:r w:rsidR="00847CBB" w:rsidRPr="00847CBB">
              <w:rPr>
                <w:i/>
                <w:iCs/>
                <w:noProof/>
                <w:webHidden/>
              </w:rPr>
            </w:r>
            <w:r w:rsidR="00847CBB" w:rsidRPr="00847CBB">
              <w:rPr>
                <w:i/>
                <w:iCs/>
                <w:noProof/>
                <w:webHidden/>
              </w:rPr>
              <w:fldChar w:fldCharType="separate"/>
            </w:r>
            <w:r w:rsidR="00847CBB" w:rsidRPr="00847CBB">
              <w:rPr>
                <w:i/>
                <w:iCs/>
                <w:noProof/>
                <w:webHidden/>
              </w:rPr>
              <w:t>2</w:t>
            </w:r>
            <w:r w:rsidR="00847CBB" w:rsidRPr="00847CBB">
              <w:rPr>
                <w:i/>
                <w:iCs/>
                <w:noProof/>
                <w:webHidden/>
              </w:rPr>
              <w:fldChar w:fldCharType="end"/>
            </w:r>
          </w:hyperlink>
        </w:p>
        <w:p w14:paraId="16290D93" w14:textId="144BECA3" w:rsidR="00847CBB" w:rsidRPr="00847CBB" w:rsidRDefault="00000000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i/>
              <w:iCs/>
              <w:noProof/>
              <w:szCs w:val="24"/>
            </w:rPr>
          </w:pPr>
          <w:hyperlink w:anchor="_Toc164426086" w:history="1">
            <w:r w:rsidR="00847CBB" w:rsidRPr="00847CBB">
              <w:rPr>
                <w:rStyle w:val="Hyperlink"/>
                <w:rFonts w:cs="Times New Roman"/>
                <w:i/>
                <w:iCs/>
                <w:noProof/>
              </w:rPr>
              <w:t>Regression Specifications</w:t>
            </w:r>
            <w:r w:rsidR="00847CBB" w:rsidRPr="00847CBB">
              <w:rPr>
                <w:i/>
                <w:iCs/>
                <w:noProof/>
                <w:webHidden/>
              </w:rPr>
              <w:tab/>
            </w:r>
            <w:r w:rsidR="00847CBB" w:rsidRPr="00847CBB">
              <w:rPr>
                <w:i/>
                <w:iCs/>
                <w:noProof/>
                <w:webHidden/>
              </w:rPr>
              <w:fldChar w:fldCharType="begin"/>
            </w:r>
            <w:r w:rsidR="00847CBB" w:rsidRPr="00847CBB">
              <w:rPr>
                <w:i/>
                <w:iCs/>
                <w:noProof/>
                <w:webHidden/>
              </w:rPr>
              <w:instrText xml:space="preserve"> PAGEREF _Toc164426086 \h </w:instrText>
            </w:r>
            <w:r w:rsidR="00847CBB" w:rsidRPr="00847CBB">
              <w:rPr>
                <w:i/>
                <w:iCs/>
                <w:noProof/>
                <w:webHidden/>
              </w:rPr>
            </w:r>
            <w:r w:rsidR="00847CBB" w:rsidRPr="00847CBB">
              <w:rPr>
                <w:i/>
                <w:iCs/>
                <w:noProof/>
                <w:webHidden/>
              </w:rPr>
              <w:fldChar w:fldCharType="separate"/>
            </w:r>
            <w:r w:rsidR="00847CBB" w:rsidRPr="00847CBB">
              <w:rPr>
                <w:i/>
                <w:iCs/>
                <w:noProof/>
                <w:webHidden/>
              </w:rPr>
              <w:t>3</w:t>
            </w:r>
            <w:r w:rsidR="00847CBB" w:rsidRPr="00847CBB">
              <w:rPr>
                <w:i/>
                <w:iCs/>
                <w:noProof/>
                <w:webHidden/>
              </w:rPr>
              <w:fldChar w:fldCharType="end"/>
            </w:r>
          </w:hyperlink>
        </w:p>
        <w:p w14:paraId="3FFA8CAE" w14:textId="7A0CDDDB" w:rsidR="00847CBB" w:rsidRPr="00847CBB" w:rsidRDefault="00000000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i/>
              <w:iCs/>
              <w:noProof/>
              <w:szCs w:val="24"/>
            </w:rPr>
          </w:pPr>
          <w:hyperlink w:anchor="_Toc164426087" w:history="1">
            <w:r w:rsidR="00847CBB" w:rsidRPr="00847CBB">
              <w:rPr>
                <w:rStyle w:val="Hyperlink"/>
                <w:rFonts w:eastAsia="Times New Roman" w:cs="Times New Roman"/>
                <w:i/>
                <w:iCs/>
                <w:noProof/>
              </w:rPr>
              <w:t>Raw regression results for civilian injury: 17 police agencies, 2015-2019</w:t>
            </w:r>
            <w:r w:rsidR="00847CBB" w:rsidRPr="00847CBB">
              <w:rPr>
                <w:i/>
                <w:iCs/>
                <w:noProof/>
                <w:webHidden/>
              </w:rPr>
              <w:tab/>
            </w:r>
            <w:r w:rsidR="00847CBB" w:rsidRPr="00847CBB">
              <w:rPr>
                <w:i/>
                <w:iCs/>
                <w:noProof/>
                <w:webHidden/>
              </w:rPr>
              <w:fldChar w:fldCharType="begin"/>
            </w:r>
            <w:r w:rsidR="00847CBB" w:rsidRPr="00847CBB">
              <w:rPr>
                <w:i/>
                <w:iCs/>
                <w:noProof/>
                <w:webHidden/>
              </w:rPr>
              <w:instrText xml:space="preserve"> PAGEREF _Toc164426087 \h </w:instrText>
            </w:r>
            <w:r w:rsidR="00847CBB" w:rsidRPr="00847CBB">
              <w:rPr>
                <w:i/>
                <w:iCs/>
                <w:noProof/>
                <w:webHidden/>
              </w:rPr>
            </w:r>
            <w:r w:rsidR="00847CBB" w:rsidRPr="00847CBB">
              <w:rPr>
                <w:i/>
                <w:iCs/>
                <w:noProof/>
                <w:webHidden/>
              </w:rPr>
              <w:fldChar w:fldCharType="separate"/>
            </w:r>
            <w:r w:rsidR="00847CBB" w:rsidRPr="00847CBB">
              <w:rPr>
                <w:i/>
                <w:iCs/>
                <w:noProof/>
                <w:webHidden/>
              </w:rPr>
              <w:t>4</w:t>
            </w:r>
            <w:r w:rsidR="00847CBB" w:rsidRPr="00847CBB">
              <w:rPr>
                <w:i/>
                <w:iCs/>
                <w:noProof/>
                <w:webHidden/>
              </w:rPr>
              <w:fldChar w:fldCharType="end"/>
            </w:r>
          </w:hyperlink>
        </w:p>
        <w:p w14:paraId="09F3C59B" w14:textId="3308E2EE" w:rsidR="00847CBB" w:rsidRPr="00847CBB" w:rsidRDefault="00000000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i/>
              <w:iCs/>
              <w:noProof/>
              <w:szCs w:val="24"/>
            </w:rPr>
          </w:pPr>
          <w:hyperlink w:anchor="_Toc164426088" w:history="1">
            <w:r w:rsidR="00847CBB" w:rsidRPr="00847CBB">
              <w:rPr>
                <w:rStyle w:val="Hyperlink"/>
                <w:rFonts w:eastAsia="Times New Roman" w:cs="Times New Roman"/>
                <w:i/>
                <w:iCs/>
                <w:noProof/>
              </w:rPr>
              <w:t>Full imputation regression results for civilian injury: 17 police agencies, 2015-2019</w:t>
            </w:r>
            <w:r w:rsidR="00847CBB" w:rsidRPr="00847CBB">
              <w:rPr>
                <w:i/>
                <w:iCs/>
                <w:noProof/>
                <w:webHidden/>
              </w:rPr>
              <w:tab/>
            </w:r>
            <w:r w:rsidR="00847CBB" w:rsidRPr="00847CBB">
              <w:rPr>
                <w:i/>
                <w:iCs/>
                <w:noProof/>
                <w:webHidden/>
              </w:rPr>
              <w:fldChar w:fldCharType="begin"/>
            </w:r>
            <w:r w:rsidR="00847CBB" w:rsidRPr="00847CBB">
              <w:rPr>
                <w:i/>
                <w:iCs/>
                <w:noProof/>
                <w:webHidden/>
              </w:rPr>
              <w:instrText xml:space="preserve"> PAGEREF _Toc164426088 \h </w:instrText>
            </w:r>
            <w:r w:rsidR="00847CBB" w:rsidRPr="00847CBB">
              <w:rPr>
                <w:i/>
                <w:iCs/>
                <w:noProof/>
                <w:webHidden/>
              </w:rPr>
            </w:r>
            <w:r w:rsidR="00847CBB" w:rsidRPr="00847CBB">
              <w:rPr>
                <w:i/>
                <w:iCs/>
                <w:noProof/>
                <w:webHidden/>
              </w:rPr>
              <w:fldChar w:fldCharType="separate"/>
            </w:r>
            <w:r w:rsidR="00847CBB" w:rsidRPr="00847CBB">
              <w:rPr>
                <w:i/>
                <w:iCs/>
                <w:noProof/>
                <w:webHidden/>
              </w:rPr>
              <w:t>5</w:t>
            </w:r>
            <w:r w:rsidR="00847CBB" w:rsidRPr="00847CBB">
              <w:rPr>
                <w:i/>
                <w:iCs/>
                <w:noProof/>
                <w:webHidden/>
              </w:rPr>
              <w:fldChar w:fldCharType="end"/>
            </w:r>
          </w:hyperlink>
        </w:p>
        <w:p w14:paraId="67F08F57" w14:textId="1260FAFB" w:rsidR="00847CBB" w:rsidRPr="00847CBB" w:rsidRDefault="00000000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i/>
              <w:iCs/>
              <w:noProof/>
              <w:szCs w:val="24"/>
            </w:rPr>
          </w:pPr>
          <w:hyperlink w:anchor="_Toc164426089" w:history="1">
            <w:r w:rsidR="00847CBB" w:rsidRPr="00847CBB">
              <w:rPr>
                <w:rStyle w:val="Hyperlink"/>
                <w:rFonts w:eastAsia="Times New Roman" w:cs="Times New Roman"/>
                <w:i/>
                <w:iCs/>
                <w:noProof/>
              </w:rPr>
              <w:t>Regression results for officer injury: 17 police agencies, 2015-2019</w:t>
            </w:r>
            <w:r w:rsidR="00847CBB" w:rsidRPr="00847CBB">
              <w:rPr>
                <w:i/>
                <w:iCs/>
                <w:noProof/>
                <w:webHidden/>
              </w:rPr>
              <w:tab/>
            </w:r>
            <w:r w:rsidR="00847CBB" w:rsidRPr="00847CBB">
              <w:rPr>
                <w:i/>
                <w:iCs/>
                <w:noProof/>
                <w:webHidden/>
              </w:rPr>
              <w:fldChar w:fldCharType="begin"/>
            </w:r>
            <w:r w:rsidR="00847CBB" w:rsidRPr="00847CBB">
              <w:rPr>
                <w:i/>
                <w:iCs/>
                <w:noProof/>
                <w:webHidden/>
              </w:rPr>
              <w:instrText xml:space="preserve"> PAGEREF _Toc164426089 \h </w:instrText>
            </w:r>
            <w:r w:rsidR="00847CBB" w:rsidRPr="00847CBB">
              <w:rPr>
                <w:i/>
                <w:iCs/>
                <w:noProof/>
                <w:webHidden/>
              </w:rPr>
            </w:r>
            <w:r w:rsidR="00847CBB" w:rsidRPr="00847CBB">
              <w:rPr>
                <w:i/>
                <w:iCs/>
                <w:noProof/>
                <w:webHidden/>
              </w:rPr>
              <w:fldChar w:fldCharType="separate"/>
            </w:r>
            <w:r w:rsidR="00847CBB" w:rsidRPr="00847CBB">
              <w:rPr>
                <w:i/>
                <w:iCs/>
                <w:noProof/>
                <w:webHidden/>
              </w:rPr>
              <w:t>6</w:t>
            </w:r>
            <w:r w:rsidR="00847CBB" w:rsidRPr="00847CBB">
              <w:rPr>
                <w:i/>
                <w:iCs/>
                <w:noProof/>
                <w:webHidden/>
              </w:rPr>
              <w:fldChar w:fldCharType="end"/>
            </w:r>
          </w:hyperlink>
        </w:p>
        <w:p w14:paraId="12B7FA1D" w14:textId="0FC90192" w:rsidR="00847CBB" w:rsidRPr="00847CBB" w:rsidRDefault="00000000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i/>
              <w:iCs/>
              <w:noProof/>
              <w:szCs w:val="24"/>
            </w:rPr>
          </w:pPr>
          <w:hyperlink w:anchor="_Toc164426090" w:history="1">
            <w:r w:rsidR="00847CBB" w:rsidRPr="00847CBB">
              <w:rPr>
                <w:rStyle w:val="Hyperlink"/>
                <w:rFonts w:cs="Times New Roman"/>
                <w:i/>
                <w:iCs/>
                <w:noProof/>
              </w:rPr>
              <w:t>References</w:t>
            </w:r>
            <w:r w:rsidR="00847CBB" w:rsidRPr="00847CBB">
              <w:rPr>
                <w:i/>
                <w:iCs/>
                <w:noProof/>
                <w:webHidden/>
              </w:rPr>
              <w:tab/>
            </w:r>
            <w:r w:rsidR="00847CBB" w:rsidRPr="00847CBB">
              <w:rPr>
                <w:i/>
                <w:iCs/>
                <w:noProof/>
                <w:webHidden/>
              </w:rPr>
              <w:fldChar w:fldCharType="begin"/>
            </w:r>
            <w:r w:rsidR="00847CBB" w:rsidRPr="00847CBB">
              <w:rPr>
                <w:i/>
                <w:iCs/>
                <w:noProof/>
                <w:webHidden/>
              </w:rPr>
              <w:instrText xml:space="preserve"> PAGEREF _Toc164426090 \h </w:instrText>
            </w:r>
            <w:r w:rsidR="00847CBB" w:rsidRPr="00847CBB">
              <w:rPr>
                <w:i/>
                <w:iCs/>
                <w:noProof/>
                <w:webHidden/>
              </w:rPr>
            </w:r>
            <w:r w:rsidR="00847CBB" w:rsidRPr="00847CBB">
              <w:rPr>
                <w:i/>
                <w:iCs/>
                <w:noProof/>
                <w:webHidden/>
              </w:rPr>
              <w:fldChar w:fldCharType="separate"/>
            </w:r>
            <w:r w:rsidR="00847CBB" w:rsidRPr="00847CBB">
              <w:rPr>
                <w:i/>
                <w:iCs/>
                <w:noProof/>
                <w:webHidden/>
              </w:rPr>
              <w:t>7</w:t>
            </w:r>
            <w:r w:rsidR="00847CBB" w:rsidRPr="00847CBB">
              <w:rPr>
                <w:i/>
                <w:iCs/>
                <w:noProof/>
                <w:webHidden/>
              </w:rPr>
              <w:fldChar w:fldCharType="end"/>
            </w:r>
          </w:hyperlink>
        </w:p>
        <w:p w14:paraId="5952AE10" w14:textId="3702E787" w:rsidR="002A23DC" w:rsidRPr="002A23DC" w:rsidRDefault="002A23DC">
          <w:pPr>
            <w:rPr>
              <w:rFonts w:cs="Times New Roman"/>
            </w:rPr>
          </w:pPr>
          <w:r w:rsidRPr="005D0146">
            <w:rPr>
              <w:rFonts w:cs="Times New Roman"/>
              <w:i/>
              <w:iCs/>
              <w:noProof/>
            </w:rPr>
            <w:fldChar w:fldCharType="end"/>
          </w:r>
        </w:p>
      </w:sdtContent>
    </w:sdt>
    <w:p w14:paraId="33CF6AA0" w14:textId="77777777" w:rsidR="002A23DC" w:rsidRDefault="002A23DC" w:rsidP="002A23DC">
      <w:pPr>
        <w:rPr>
          <w:b/>
          <w:bCs/>
        </w:rPr>
      </w:pPr>
    </w:p>
    <w:p w14:paraId="499F5B3D" w14:textId="77777777" w:rsidR="002A23DC" w:rsidRDefault="002A23DC" w:rsidP="002A23DC">
      <w:pPr>
        <w:rPr>
          <w:b/>
          <w:bCs/>
        </w:rPr>
      </w:pPr>
    </w:p>
    <w:p w14:paraId="0E146143" w14:textId="77777777" w:rsidR="002A23DC" w:rsidRPr="002A33BB" w:rsidRDefault="002A23DC" w:rsidP="002A23DC"/>
    <w:p w14:paraId="4B33DFEF" w14:textId="77777777" w:rsidR="002A23DC" w:rsidRPr="00F64389" w:rsidRDefault="002A23DC" w:rsidP="002A23DC"/>
    <w:p w14:paraId="710CB56E" w14:textId="77777777" w:rsidR="002A23DC" w:rsidRDefault="002A23DC" w:rsidP="002A23DC">
      <w:pPr>
        <w:rPr>
          <w:b/>
          <w:bCs/>
        </w:rPr>
      </w:pPr>
    </w:p>
    <w:p w14:paraId="04B2673F" w14:textId="77777777" w:rsidR="002A23DC" w:rsidRDefault="002A23DC" w:rsidP="002A23DC">
      <w:pPr>
        <w:rPr>
          <w:b/>
          <w:bCs/>
        </w:rPr>
      </w:pPr>
    </w:p>
    <w:p w14:paraId="7C703F60" w14:textId="77777777" w:rsidR="002A23DC" w:rsidRDefault="002A23DC" w:rsidP="002A23DC">
      <w:pPr>
        <w:rPr>
          <w:b/>
          <w:bCs/>
        </w:rPr>
      </w:pPr>
    </w:p>
    <w:p w14:paraId="1559C178" w14:textId="77777777" w:rsidR="002A23DC" w:rsidRDefault="002A23DC" w:rsidP="002A23DC">
      <w:pPr>
        <w:rPr>
          <w:b/>
          <w:bCs/>
        </w:rPr>
      </w:pPr>
    </w:p>
    <w:p w14:paraId="0D0173BA" w14:textId="77777777" w:rsidR="002A23DC" w:rsidRDefault="002A23DC" w:rsidP="002A23DC">
      <w:pPr>
        <w:rPr>
          <w:b/>
          <w:bCs/>
        </w:rPr>
      </w:pPr>
    </w:p>
    <w:p w14:paraId="13DC0DB5" w14:textId="77777777" w:rsidR="002A23DC" w:rsidRDefault="002A23DC" w:rsidP="002A23DC">
      <w:pPr>
        <w:rPr>
          <w:b/>
          <w:bCs/>
        </w:rPr>
      </w:pPr>
    </w:p>
    <w:p w14:paraId="228F017D" w14:textId="77777777" w:rsidR="002A23DC" w:rsidRDefault="002A23DC" w:rsidP="002A23DC">
      <w:pPr>
        <w:rPr>
          <w:b/>
          <w:bCs/>
        </w:rPr>
      </w:pPr>
    </w:p>
    <w:p w14:paraId="63A095C5" w14:textId="77777777" w:rsidR="00765066" w:rsidRDefault="00765066" w:rsidP="002A23DC">
      <w:pPr>
        <w:rPr>
          <w:b/>
          <w:bCs/>
        </w:rPr>
      </w:pPr>
    </w:p>
    <w:p w14:paraId="79A9A6EE" w14:textId="77777777" w:rsidR="002A23DC" w:rsidRDefault="002A23DC" w:rsidP="002A23DC">
      <w:pPr>
        <w:rPr>
          <w:b/>
          <w:bCs/>
        </w:rPr>
      </w:pPr>
    </w:p>
    <w:p w14:paraId="02D08336" w14:textId="78F94E99" w:rsidR="005D0146" w:rsidRDefault="00765066" w:rsidP="005D0146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8810" w:type="dxa"/>
        <w:tblLayout w:type="fixed"/>
        <w:tblLook w:val="0420" w:firstRow="1" w:lastRow="0" w:firstColumn="0" w:lastColumn="0" w:noHBand="0" w:noVBand="1"/>
      </w:tblPr>
      <w:tblGrid>
        <w:gridCol w:w="1526"/>
        <w:gridCol w:w="1733"/>
        <w:gridCol w:w="1733"/>
        <w:gridCol w:w="2013"/>
        <w:gridCol w:w="1805"/>
      </w:tblGrid>
      <w:tr w:rsidR="00ED4A49" w:rsidRPr="0047195A" w14:paraId="6D1BAFEF" w14:textId="77777777" w:rsidTr="00E40651">
        <w:trPr>
          <w:trHeight w:val="364"/>
          <w:tblHeader/>
        </w:trPr>
        <w:tc>
          <w:tcPr>
            <w:tcW w:w="8810" w:type="dxa"/>
            <w:gridSpan w:val="5"/>
            <w:tcBorders>
              <w:top w:val="none" w:sz="0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6D8D" w14:textId="73867DEC" w:rsidR="00ED4A49" w:rsidRPr="00D91A20" w:rsidRDefault="005D0146" w:rsidP="00D91A20">
            <w:pPr>
              <w:pStyle w:val="Heading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Toc164426085"/>
            <w:r w:rsidRPr="00D91A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gency characteristics</w:t>
            </w:r>
            <w:bookmarkEnd w:id="0"/>
          </w:p>
        </w:tc>
      </w:tr>
      <w:tr w:rsidR="00ED4A49" w:rsidRPr="0047195A" w14:paraId="0E0A6B32" w14:textId="77777777" w:rsidTr="00E40651">
        <w:trPr>
          <w:trHeight w:val="364"/>
          <w:tblHeader/>
        </w:trPr>
        <w:tc>
          <w:tcPr>
            <w:tcW w:w="152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56D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3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490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73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547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Region</w:t>
            </w:r>
          </w:p>
        </w:tc>
        <w:tc>
          <w:tcPr>
            <w:tcW w:w="201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EDF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N </w:t>
            </w:r>
            <w:r>
              <w:rPr>
                <w:rFonts w:eastAsia="Times New Roman" w:cs="Times New Roman"/>
                <w:color w:val="000000"/>
                <w:sz w:val="22"/>
              </w:rPr>
              <w:t>of officers</w:t>
            </w:r>
          </w:p>
        </w:tc>
        <w:tc>
          <w:tcPr>
            <w:tcW w:w="180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08C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Type</w:t>
            </w:r>
          </w:p>
        </w:tc>
      </w:tr>
      <w:tr w:rsidR="00ED4A49" w:rsidRPr="0047195A" w14:paraId="5E8A767E" w14:textId="77777777" w:rsidTr="00E40651">
        <w:trPr>
          <w:trHeight w:val="364"/>
        </w:trPr>
        <w:tc>
          <w:tcPr>
            <w:tcW w:w="152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0E8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1</w:t>
            </w:r>
          </w:p>
        </w:tc>
        <w:tc>
          <w:tcPr>
            <w:tcW w:w="173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C45F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57 (4.24)</w:t>
            </w:r>
          </w:p>
        </w:tc>
        <w:tc>
          <w:tcPr>
            <w:tcW w:w="173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58D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F76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00-249</w:t>
            </w:r>
          </w:p>
        </w:tc>
        <w:tc>
          <w:tcPr>
            <w:tcW w:w="180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346F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Municipal</w:t>
            </w:r>
          </w:p>
        </w:tc>
      </w:tr>
      <w:tr w:rsidR="00ED4A49" w:rsidRPr="0047195A" w14:paraId="710F8B90" w14:textId="77777777" w:rsidTr="00E40651">
        <w:trPr>
          <w:trHeight w:val="342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9678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gency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3324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79 (4.83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B2B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id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C6A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C97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5B97F929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F444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>Agency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3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D6B5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46 (1.24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96E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CC4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00-249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92E4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Municipal</w:t>
            </w:r>
          </w:p>
        </w:tc>
      </w:tr>
      <w:tr w:rsidR="00ED4A49" w:rsidRPr="0047195A" w14:paraId="16C39B06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8CE8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9984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36 (0.97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32E5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6224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EEF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7F1B1512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F83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5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2BC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62 (4.37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4A0A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310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D49A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County</w:t>
            </w:r>
          </w:p>
        </w:tc>
      </w:tr>
      <w:tr w:rsidR="00ED4A49" w:rsidRPr="0047195A" w14:paraId="4DEFE645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60E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5B0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90 (5.13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3FAF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DBE3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7FF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2B20404A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C01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7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99E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57 (4.24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5748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396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F801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Municipal</w:t>
            </w:r>
          </w:p>
        </w:tc>
      </w:tr>
      <w:tr w:rsidR="00ED4A49" w:rsidRPr="0047195A" w14:paraId="301427AA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2F8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FCF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98 (5.34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C4E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B40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EEB3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04A7B9AF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680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9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4C2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25 (3.37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66E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Mid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EF8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00-249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FE9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Municipal</w:t>
            </w:r>
          </w:p>
        </w:tc>
      </w:tr>
      <w:tr w:rsidR="00ED4A49" w:rsidRPr="0047195A" w14:paraId="3780BAE4" w14:textId="77777777" w:rsidTr="00E40651">
        <w:trPr>
          <w:trHeight w:val="342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309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10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C54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97 (5.31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20DF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D531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8BE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County</w:t>
            </w:r>
          </w:p>
        </w:tc>
      </w:tr>
      <w:tr w:rsidR="00ED4A49" w:rsidRPr="0047195A" w14:paraId="04EF05C9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897A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068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00 (5.4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4B61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A14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0C5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3D39390A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93E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2BB5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00 (5.4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A555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7AE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E5A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0815DFB8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0F85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13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47D1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95 (5.26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095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6EC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95A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Municipal</w:t>
            </w:r>
          </w:p>
        </w:tc>
      </w:tr>
      <w:tr w:rsidR="00ED4A49" w:rsidRPr="0047195A" w14:paraId="622E4847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443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2941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27 (3.43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87B1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6C6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F38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5121B855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C6E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15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6501A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94 (2.54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DA8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South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21D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1DA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Municipal</w:t>
            </w:r>
          </w:p>
        </w:tc>
      </w:tr>
      <w:tr w:rsidR="00ED4A49" w:rsidRPr="0047195A" w14:paraId="6F9F986D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69DA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82E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40 (3.78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7074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C804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0BEF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54F21652" w14:textId="77777777" w:rsidTr="00E40651">
        <w:trPr>
          <w:trHeight w:val="342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8E2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228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69 (4.56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4D4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B99F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C2E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5D398F91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320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b/>
                <w:color w:val="000000"/>
                <w:sz w:val="22"/>
              </w:rPr>
              <w:t>18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72D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186 (5.02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675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482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C7F3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Cs/>
                <w:sz w:val="22"/>
              </w:rPr>
            </w:pPr>
            <w:r w:rsidRPr="0047195A">
              <w:rPr>
                <w:rFonts w:eastAsia="Times New Roman" w:cs="Times New Roman"/>
                <w:bCs/>
                <w:color w:val="000000"/>
                <w:sz w:val="22"/>
              </w:rPr>
              <w:t>County</w:t>
            </w:r>
          </w:p>
        </w:tc>
      </w:tr>
      <w:tr w:rsidR="00ED4A49" w:rsidRPr="0047195A" w14:paraId="0C59B6E3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82C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8CC5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96 (5.29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5868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448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CCF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161BDDE9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DACF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27D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8 (0.76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56F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id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0E7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00-249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9E8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290C24BB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F0B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5161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00 (5.4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D93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1128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273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74B44070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DE0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2A1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50 (4.05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2D0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D3A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00-249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0457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4B777A33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09CA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630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22 (3.29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B272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B46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00-249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B58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19A807EF" w14:textId="77777777" w:rsidTr="00E40651">
        <w:trPr>
          <w:trHeight w:val="342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D529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6F8A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07 (2.89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05AE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CA7D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F4EC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County</w:t>
            </w:r>
          </w:p>
        </w:tc>
      </w:tr>
      <w:tr w:rsidR="00ED4A49" w:rsidRPr="0047195A" w14:paraId="2F608806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1B9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397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04 (2.81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3F6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We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115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100-249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C013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3933C8D1" w14:textId="77777777" w:rsidTr="00E40651">
        <w:trPr>
          <w:trHeight w:val="364"/>
        </w:trPr>
        <w:tc>
          <w:tcPr>
            <w:tcW w:w="152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0FF8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gency </w:t>
            </w:r>
            <w:r w:rsidRPr="0047195A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6300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42 (1.13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E2E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Southeast</w:t>
            </w:r>
          </w:p>
        </w:tc>
        <w:tc>
          <w:tcPr>
            <w:tcW w:w="201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5A9B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250 or more</w:t>
            </w:r>
          </w:p>
        </w:tc>
        <w:tc>
          <w:tcPr>
            <w:tcW w:w="180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F056" w14:textId="77777777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47195A">
              <w:rPr>
                <w:rFonts w:eastAsia="Times New Roman" w:cs="Times New Roman"/>
                <w:color w:val="000000"/>
                <w:sz w:val="22"/>
              </w:rPr>
              <w:t>Municipal</w:t>
            </w:r>
          </w:p>
        </w:tc>
      </w:tr>
      <w:tr w:rsidR="00ED4A49" w:rsidRPr="0047195A" w14:paraId="642D0047" w14:textId="77777777" w:rsidTr="00E40651">
        <w:trPr>
          <w:trHeight w:val="364"/>
        </w:trPr>
        <w:tc>
          <w:tcPr>
            <w:tcW w:w="8810" w:type="dxa"/>
            <w:gridSpan w:val="5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CEE6" w14:textId="7DB6A5BF" w:rsidR="00ED4A49" w:rsidRPr="0047195A" w:rsidRDefault="00ED4A49" w:rsidP="00E40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47195A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 xml:space="preserve">Note: </w:t>
            </w:r>
            <w:r w:rsidRPr="0047195A">
              <w:rPr>
                <w:rFonts w:eastAsia="Arial" w:cs="Times New Roman"/>
                <w:color w:val="000000"/>
                <w:sz w:val="20"/>
                <w:szCs w:val="20"/>
              </w:rPr>
              <w:t>Bold</w:t>
            </w:r>
            <w:r w:rsidR="000B5EFE">
              <w:rPr>
                <w:rFonts w:eastAsia="Arial" w:cs="Times New Roman"/>
                <w:color w:val="000000"/>
                <w:sz w:val="20"/>
                <w:szCs w:val="20"/>
              </w:rPr>
              <w:t>ed</w:t>
            </w:r>
            <w:r w:rsidRPr="0047195A">
              <w:rPr>
                <w:rFonts w:eastAsia="Arial" w:cs="Times New Roman"/>
                <w:color w:val="000000"/>
                <w:sz w:val="20"/>
                <w:szCs w:val="20"/>
              </w:rPr>
              <w:t xml:space="preserve"> agencies </w:t>
            </w:r>
            <w:r w:rsidR="000B5EFE">
              <w:rPr>
                <w:rFonts w:eastAsia="Arial" w:cs="Times New Roman"/>
                <w:color w:val="000000"/>
                <w:sz w:val="20"/>
                <w:szCs w:val="20"/>
              </w:rPr>
              <w:t xml:space="preserve">were </w:t>
            </w:r>
            <w:r w:rsidRPr="0047195A">
              <w:rPr>
                <w:rFonts w:eastAsia="Arial" w:cs="Times New Roman"/>
                <w:color w:val="000000"/>
                <w:sz w:val="20"/>
                <w:szCs w:val="20"/>
              </w:rPr>
              <w:t xml:space="preserve">omitted from </w:t>
            </w:r>
            <w:r w:rsidR="000B5EFE">
              <w:rPr>
                <w:rFonts w:eastAsia="Arial" w:cs="Times New Roman"/>
                <w:color w:val="000000"/>
                <w:sz w:val="20"/>
                <w:szCs w:val="20"/>
              </w:rPr>
              <w:t>our</w:t>
            </w:r>
            <w:r w:rsidRPr="0047195A">
              <w:rPr>
                <w:rFonts w:eastAsia="Arial" w:cs="Times New Roman"/>
                <w:color w:val="000000"/>
                <w:sz w:val="20"/>
                <w:szCs w:val="20"/>
              </w:rPr>
              <w:t xml:space="preserve"> main analysis </w:t>
            </w:r>
            <w:r w:rsidR="00940545">
              <w:rPr>
                <w:rFonts w:eastAsia="Arial" w:cs="Times New Roman"/>
                <w:color w:val="000000"/>
                <w:sz w:val="20"/>
                <w:szCs w:val="20"/>
              </w:rPr>
              <w:t>due to complete missingness on covariates</w:t>
            </w:r>
          </w:p>
        </w:tc>
      </w:tr>
    </w:tbl>
    <w:p w14:paraId="055FCF9A" w14:textId="77777777" w:rsidR="002A23DC" w:rsidRDefault="002A23DC" w:rsidP="002A23DC">
      <w:pPr>
        <w:rPr>
          <w:b/>
          <w:bCs/>
        </w:rPr>
      </w:pPr>
    </w:p>
    <w:p w14:paraId="6FC029A8" w14:textId="77777777" w:rsidR="002A23DC" w:rsidRDefault="002A23DC" w:rsidP="002A23DC">
      <w:pPr>
        <w:rPr>
          <w:b/>
          <w:bCs/>
        </w:rPr>
      </w:pPr>
    </w:p>
    <w:p w14:paraId="799E6CAB" w14:textId="4DBBCD1D" w:rsidR="002A23DC" w:rsidRDefault="00765066" w:rsidP="002A23DC">
      <w:pPr>
        <w:rPr>
          <w:b/>
          <w:bCs/>
        </w:rPr>
      </w:pPr>
      <w:r>
        <w:rPr>
          <w:b/>
          <w:bCs/>
        </w:rPr>
        <w:br w:type="page"/>
      </w:r>
    </w:p>
    <w:p w14:paraId="0D1EC044" w14:textId="18CD2B93" w:rsidR="003E7163" w:rsidRPr="00003CD2" w:rsidRDefault="005D0146" w:rsidP="005D0146">
      <w:pPr>
        <w:pStyle w:val="Heading2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164426086"/>
      <w:r w:rsidRPr="00003C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</w:t>
      </w:r>
      <w:r w:rsidR="00003C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gression Specifications</w:t>
      </w:r>
      <w:bookmarkEnd w:id="1"/>
    </w:p>
    <w:p w14:paraId="1957E7EE" w14:textId="77777777" w:rsidR="003E7163" w:rsidRDefault="003E7163" w:rsidP="002A23DC">
      <w:pPr>
        <w:rPr>
          <w:b/>
          <w:bCs/>
        </w:rPr>
      </w:pPr>
    </w:p>
    <w:p w14:paraId="533BAD05" w14:textId="73087597" w:rsidR="002A23DC" w:rsidRPr="00772DC1" w:rsidRDefault="00560DB5" w:rsidP="00560DB5">
      <w:pPr>
        <w:spacing w:line="480" w:lineRule="auto"/>
      </w:pPr>
      <w:r>
        <w:t>To assess the effect of less-lethal weapons on civilian injury outcomes we estimated</w:t>
      </w:r>
      <w:r w:rsidR="000B5EFE">
        <w:t xml:space="preserve"> a</w:t>
      </w:r>
      <w:r>
        <w:t xml:space="preserve"> multinomial logistic regression of the following form:</w:t>
      </w:r>
      <w:r w:rsidR="00772DC1">
        <w:rPr>
          <w:vertAlign w:val="superscript"/>
        </w:rPr>
        <w:t>1</w:t>
      </w:r>
    </w:p>
    <w:p w14:paraId="55F5C29B" w14:textId="503792CB" w:rsidR="008707F7" w:rsidRPr="008707F7" w:rsidRDefault="00000000" w:rsidP="008707F7">
      <w:pPr>
        <w:spacing w:line="480" w:lineRule="auto"/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og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im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1</m:t>
              </m:r>
            </m:sub>
          </m:sSub>
          <m:r>
            <w:rPr>
              <w:rFonts w:ascii="Cambria Math" w:hAnsi="Cambria Math"/>
            </w:rPr>
            <m:t xml:space="preserve"> + ...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k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k</m:t>
              </m:r>
            </m:sub>
          </m:sSub>
        </m:oMath>
      </m:oMathPara>
    </w:p>
    <w:p w14:paraId="6EE4D79D" w14:textId="087308B3" w:rsidR="00F5068C" w:rsidRDefault="008707F7" w:rsidP="008707F7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ab/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im</m:t>
                </m:r>
              </m:sub>
            </m:sSub>
          </m:den>
        </m:f>
      </m:oMath>
      <w:r>
        <w:rPr>
          <w:rFonts w:eastAsiaTheme="minorEastAsia"/>
        </w:rPr>
        <w:t xml:space="preserve"> represents the natural log of the probability that the </w:t>
      </w:r>
      <w:proofErr w:type="spellStart"/>
      <w:r>
        <w:rPr>
          <w:rFonts w:eastAsiaTheme="minorEastAsia"/>
          <w:i/>
          <w:iCs/>
        </w:rPr>
        <w:t>i</w:t>
      </w:r>
      <w:r>
        <w:rPr>
          <w:rFonts w:eastAsiaTheme="minorEastAsia"/>
        </w:rPr>
        <w:t>th</w:t>
      </w:r>
      <w:proofErr w:type="spellEnd"/>
      <w:r>
        <w:rPr>
          <w:rFonts w:eastAsiaTheme="minorEastAsia"/>
        </w:rPr>
        <w:t xml:space="preserve"> observation falls within the </w:t>
      </w:r>
      <w:proofErr w:type="spellStart"/>
      <w:r>
        <w:rPr>
          <w:rFonts w:eastAsiaTheme="minorEastAsia"/>
          <w:i/>
          <w:iCs/>
        </w:rPr>
        <w:t>j</w:t>
      </w:r>
      <w:r>
        <w:rPr>
          <w:rFonts w:eastAsiaTheme="minorEastAsia"/>
        </w:rPr>
        <w:t>th</w:t>
      </w:r>
      <w:proofErr w:type="spellEnd"/>
      <w:r>
        <w:rPr>
          <w:rFonts w:eastAsiaTheme="minorEastAsia"/>
        </w:rPr>
        <w:t xml:space="preserve"> category of the dependent variable (e.g., injured but not hospitalized, injured and hospitalized or killed) relative to the baseline category </w:t>
      </w:r>
      <w:r>
        <w:rPr>
          <w:rFonts w:eastAsiaTheme="minorEastAsia"/>
          <w:i/>
          <w:iCs/>
        </w:rPr>
        <w:t xml:space="preserve">m </w:t>
      </w:r>
      <w:r>
        <w:rPr>
          <w:rFonts w:eastAsiaTheme="minorEastAsia"/>
        </w:rPr>
        <w:t xml:space="preserve">(not injured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j</m:t>
            </m:r>
          </m:sub>
        </m:sSub>
      </m:oMath>
      <w:r>
        <w:rPr>
          <w:rFonts w:eastAsiaTheme="minorEastAsia"/>
        </w:rPr>
        <w:t xml:space="preserve"> represents the intercept for each </w:t>
      </w:r>
      <w:proofErr w:type="spellStart"/>
      <w:r>
        <w:rPr>
          <w:rFonts w:eastAsiaTheme="minorEastAsia"/>
          <w:i/>
          <w:iCs/>
        </w:rPr>
        <w:t>j</w:t>
      </w:r>
      <w:r>
        <w:rPr>
          <w:rFonts w:eastAsiaTheme="minorEastAsia"/>
        </w:rPr>
        <w:t>th</w:t>
      </w:r>
      <w:proofErr w:type="spellEnd"/>
      <w:r>
        <w:rPr>
          <w:rFonts w:eastAsiaTheme="minorEastAsia"/>
        </w:rPr>
        <w:t xml:space="preserve"> category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j</m:t>
            </m:r>
          </m:sub>
        </m:sSub>
      </m:oMath>
      <w:r>
        <w:rPr>
          <w:rFonts w:eastAsiaTheme="minorEastAsia"/>
        </w:rPr>
        <w:t xml:space="preserve"> throug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kj</m:t>
            </m:r>
          </m:sub>
        </m:sSub>
      </m:oMath>
      <w:r>
        <w:rPr>
          <w:rFonts w:eastAsiaTheme="minorEastAsia"/>
        </w:rPr>
        <w:t xml:space="preserve"> represent the regression coefficients for weapon type, officer, </w:t>
      </w:r>
      <w:r w:rsidR="00E40651">
        <w:rPr>
          <w:rFonts w:eastAsiaTheme="minorEastAsia"/>
        </w:rPr>
        <w:t>c</w:t>
      </w:r>
      <w:r w:rsidR="00166E19">
        <w:rPr>
          <w:rFonts w:eastAsiaTheme="minorEastAsia"/>
        </w:rPr>
        <w:t>ivilian</w:t>
      </w:r>
      <w:r>
        <w:rPr>
          <w:rFonts w:eastAsiaTheme="minorEastAsia"/>
        </w:rPr>
        <w:t>, and situational characteristics, and agency and year fixed effects.</w:t>
      </w:r>
      <w:r w:rsidR="007E3DCF">
        <w:rPr>
          <w:rFonts w:eastAsiaTheme="minorEastAsia"/>
        </w:rPr>
        <w:t xml:space="preserve"> </w:t>
      </w:r>
      <w:r w:rsidR="00386BDD">
        <w:rPr>
          <w:rFonts w:eastAsiaTheme="minorEastAsia"/>
        </w:rPr>
        <w:t>Model r</w:t>
      </w:r>
      <w:r w:rsidR="00660957">
        <w:rPr>
          <w:rFonts w:eastAsiaTheme="minorEastAsia"/>
        </w:rPr>
        <w:t xml:space="preserve">esults are reported using relative risk ratios </w:t>
      </w:r>
      <w:r w:rsidR="000B5EFE">
        <w:rPr>
          <w:rFonts w:eastAsiaTheme="minorEastAsia"/>
        </w:rPr>
        <w:t>(RRR)</w:t>
      </w:r>
      <w:r w:rsidR="007E3DCF">
        <w:rPr>
          <w:rFonts w:eastAsiaTheme="minorEastAsia"/>
        </w:rPr>
        <w:t xml:space="preserve">, </w:t>
      </w:r>
      <w:r w:rsidR="00660957">
        <w:rPr>
          <w:rFonts w:eastAsiaTheme="minorEastAsia"/>
        </w:rPr>
        <w:t>which can be converted to a percentage point change in the probability of each injury outcome, relative to no injury, for a one-unit change in</w:t>
      </w:r>
      <w:r w:rsidR="00217A90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kj</m:t>
            </m:r>
          </m:sub>
        </m:sSub>
      </m:oMath>
      <w:r w:rsidR="00660957">
        <w:rPr>
          <w:rFonts w:eastAsiaTheme="minorEastAsia"/>
        </w:rPr>
        <w:t xml:space="preserve"> as follows [(RRR – </w:t>
      </w:r>
      <w:r w:rsidR="00F5068C">
        <w:rPr>
          <w:rFonts w:eastAsiaTheme="minorEastAsia"/>
        </w:rPr>
        <w:t>1) *</w:t>
      </w:r>
      <w:r w:rsidR="00660957">
        <w:rPr>
          <w:rFonts w:eastAsiaTheme="minorEastAsia"/>
        </w:rPr>
        <w:t>100].</w:t>
      </w:r>
      <w:r w:rsidR="000B35BD">
        <w:rPr>
          <w:rFonts w:eastAsiaTheme="minorEastAsia"/>
        </w:rPr>
        <w:t xml:space="preserve"> </w:t>
      </w:r>
      <w:r w:rsidR="00386BDD">
        <w:rPr>
          <w:rFonts w:eastAsiaTheme="minorEastAsia"/>
        </w:rPr>
        <w:t>S</w:t>
      </w:r>
      <w:r w:rsidR="00F5068C">
        <w:rPr>
          <w:rFonts w:eastAsiaTheme="minorEastAsia"/>
        </w:rPr>
        <w:t xml:space="preserve">upplementary </w:t>
      </w:r>
      <w:r w:rsidR="00386BDD">
        <w:rPr>
          <w:rFonts w:eastAsiaTheme="minorEastAsia"/>
        </w:rPr>
        <w:t xml:space="preserve">analyses </w:t>
      </w:r>
      <w:r w:rsidR="00B3607A">
        <w:rPr>
          <w:rFonts w:eastAsiaTheme="minorEastAsia"/>
        </w:rPr>
        <w:t>examining the effect of less-lethal weapons on officer injury</w:t>
      </w:r>
      <w:r w:rsidR="00386BDD">
        <w:rPr>
          <w:rFonts w:eastAsiaTheme="minorEastAsia"/>
        </w:rPr>
        <w:t xml:space="preserve"> followed a similar approach</w:t>
      </w:r>
      <w:r w:rsidR="007E3DCF">
        <w:rPr>
          <w:rFonts w:eastAsiaTheme="minorEastAsia"/>
        </w:rPr>
        <w:t>, however</w:t>
      </w:r>
      <w:r w:rsidR="00B3607A">
        <w:rPr>
          <w:rFonts w:eastAsiaTheme="minorEastAsia"/>
        </w:rPr>
        <w:t>, injur</w:t>
      </w:r>
      <w:r w:rsidR="00386BDD">
        <w:rPr>
          <w:rFonts w:eastAsiaTheme="minorEastAsia"/>
        </w:rPr>
        <w:t>ies</w:t>
      </w:r>
      <w:r w:rsidR="00B3607A">
        <w:rPr>
          <w:rFonts w:eastAsiaTheme="minorEastAsia"/>
        </w:rPr>
        <w:t xml:space="preserve"> result</w:t>
      </w:r>
      <w:r w:rsidR="00386BDD">
        <w:rPr>
          <w:rFonts w:eastAsiaTheme="minorEastAsia"/>
        </w:rPr>
        <w:t>ing</w:t>
      </w:r>
      <w:r w:rsidR="00B3607A">
        <w:rPr>
          <w:rFonts w:eastAsiaTheme="minorEastAsia"/>
        </w:rPr>
        <w:t xml:space="preserve"> in hospitalization</w:t>
      </w:r>
      <w:r w:rsidR="00386BDD">
        <w:rPr>
          <w:rFonts w:eastAsiaTheme="minorEastAsia"/>
        </w:rPr>
        <w:t xml:space="preserve"> or death were extremely rare</w:t>
      </w:r>
      <w:r w:rsidR="00B3607A">
        <w:rPr>
          <w:rFonts w:eastAsiaTheme="minorEastAsia"/>
        </w:rPr>
        <w:t xml:space="preserve"> (less than 1%)</w:t>
      </w:r>
      <w:r w:rsidR="00386BDD">
        <w:rPr>
          <w:rFonts w:eastAsiaTheme="minorEastAsia"/>
        </w:rPr>
        <w:t xml:space="preserve">. Thus, we created a dichotomous measure of officer injury (0 = no injury; 1 = injury) and regressed this outcome on officer, civilian, and situational characteristics using a binary logistic regression. </w:t>
      </w:r>
    </w:p>
    <w:p w14:paraId="4428260F" w14:textId="09BF5D3B" w:rsidR="00D4431B" w:rsidRPr="00003CD2" w:rsidRDefault="000B35BD" w:rsidP="00003CD2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ab/>
      </w:r>
      <w:r w:rsidR="007E3DCF">
        <w:rPr>
          <w:rFonts w:eastAsiaTheme="minorEastAsia"/>
        </w:rPr>
        <w:t>Below</w:t>
      </w:r>
      <w:r>
        <w:rPr>
          <w:rFonts w:eastAsiaTheme="minorEastAsia"/>
        </w:rPr>
        <w:t>, we present the results of our civilian injury models using only complete cases without imputation</w:t>
      </w:r>
      <w:r w:rsidR="00720016">
        <w:rPr>
          <w:rFonts w:eastAsiaTheme="minorEastAsia"/>
        </w:rPr>
        <w:t>, followed by the results</w:t>
      </w:r>
      <w:r>
        <w:rPr>
          <w:rFonts w:eastAsiaTheme="minorEastAsia"/>
        </w:rPr>
        <w:t xml:space="preserve"> using larger models that include additional agencies and covariates</w:t>
      </w:r>
      <w:r w:rsidR="00F73A25">
        <w:rPr>
          <w:rFonts w:eastAsiaTheme="minorEastAsia"/>
        </w:rPr>
        <w:t xml:space="preserve"> </w:t>
      </w:r>
      <w:r w:rsidR="00720016">
        <w:rPr>
          <w:rFonts w:eastAsiaTheme="minorEastAsia"/>
        </w:rPr>
        <w:t xml:space="preserve">but with more reliance </w:t>
      </w:r>
      <w:r w:rsidR="00F73A25">
        <w:rPr>
          <w:rFonts w:eastAsiaTheme="minorEastAsia"/>
        </w:rPr>
        <w:t>on imputation</w:t>
      </w:r>
      <w:r>
        <w:rPr>
          <w:rFonts w:eastAsiaTheme="minorEastAsia"/>
        </w:rPr>
        <w:t>. We then present the results of our officer injury model.</w:t>
      </w:r>
      <w:r w:rsidR="007E3DCF">
        <w:rPr>
          <w:rFonts w:eastAsiaTheme="minorEastAsia"/>
        </w:rPr>
        <w:t xml:space="preserve"> Of note, we also estimated raw and full imputation models for officer injury. These approaches produced similar results and are available upon request.</w:t>
      </w:r>
      <w:r>
        <w:rPr>
          <w:rFonts w:eastAsiaTheme="minorEastAsia"/>
        </w:rPr>
        <w:br w:type="page"/>
      </w:r>
    </w:p>
    <w:tbl>
      <w:tblPr>
        <w:tblW w:w="9385" w:type="dxa"/>
        <w:jc w:val="center"/>
        <w:tblLayout w:type="fixed"/>
        <w:tblLook w:val="0420" w:firstRow="1" w:lastRow="0" w:firstColumn="0" w:lastColumn="0" w:noHBand="0" w:noVBand="1"/>
      </w:tblPr>
      <w:tblGrid>
        <w:gridCol w:w="2756"/>
        <w:gridCol w:w="1014"/>
        <w:gridCol w:w="1358"/>
        <w:gridCol w:w="891"/>
        <w:gridCol w:w="1014"/>
        <w:gridCol w:w="1395"/>
        <w:gridCol w:w="957"/>
      </w:tblGrid>
      <w:tr w:rsidR="00FE45A7" w:rsidRPr="00FE45A7" w14:paraId="09D4AE46" w14:textId="77777777" w:rsidTr="00F245E6">
        <w:trPr>
          <w:trHeight w:val="279"/>
          <w:tblHeader/>
          <w:jc w:val="center"/>
        </w:trPr>
        <w:tc>
          <w:tcPr>
            <w:tcW w:w="9385" w:type="dxa"/>
            <w:gridSpan w:val="7"/>
            <w:tcBorders>
              <w:top w:val="none" w:sz="0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BC96" w14:textId="30393B90" w:rsidR="00FE45A7" w:rsidRPr="00003CD2" w:rsidRDefault="00FE45A7" w:rsidP="00003CD2">
            <w:pPr>
              <w:pStyle w:val="Heading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2" w:name="_Toc164426087"/>
            <w:r w:rsidRPr="00003C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Raw</w:t>
            </w:r>
            <w:r w:rsidR="00A27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03C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gression results for civilian injury: 17 police agencies, 2015-2019</w:t>
            </w:r>
            <w:bookmarkEnd w:id="2"/>
          </w:p>
        </w:tc>
      </w:tr>
      <w:tr w:rsidR="00FE45A7" w:rsidRPr="00FE45A7" w14:paraId="33B157BD" w14:textId="77777777" w:rsidTr="00F245E6">
        <w:trPr>
          <w:trHeight w:val="312"/>
          <w:tblHeader/>
          <w:jc w:val="center"/>
        </w:trPr>
        <w:tc>
          <w:tcPr>
            <w:tcW w:w="275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68C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263" w:type="dxa"/>
            <w:gridSpan w:val="3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D196" w14:textId="63E3CC55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8D47C3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4"/>
                <w14:ligatures w14:val="none"/>
              </w:rPr>
              <w:t>Injured not hospitalized vs.</w:t>
            </w:r>
            <w:r w:rsidRPr="008D47C3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4"/>
                <w14:ligatures w14:val="none"/>
              </w:rPr>
              <w:br/>
              <w:t xml:space="preserve"> Not injured</w:t>
            </w:r>
          </w:p>
        </w:tc>
        <w:tc>
          <w:tcPr>
            <w:tcW w:w="3365" w:type="dxa"/>
            <w:gridSpan w:val="3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4936" w14:textId="1903F744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8D47C3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4"/>
                <w14:ligatures w14:val="none"/>
              </w:rPr>
              <w:t>Injured and hospitalized or killed vs. Not injured</w:t>
            </w:r>
          </w:p>
        </w:tc>
      </w:tr>
      <w:tr w:rsidR="00F245E6" w:rsidRPr="00FE45A7" w14:paraId="231678E2" w14:textId="77777777" w:rsidTr="00F245E6">
        <w:trPr>
          <w:trHeight w:val="312"/>
          <w:tblHeader/>
          <w:jc w:val="center"/>
        </w:trPr>
        <w:tc>
          <w:tcPr>
            <w:tcW w:w="275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61F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EC7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RRR</w:t>
            </w:r>
          </w:p>
        </w:tc>
        <w:tc>
          <w:tcPr>
            <w:tcW w:w="135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544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889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D0D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i/>
                <w:iCs/>
                <w:sz w:val="22"/>
              </w:rPr>
            </w:pPr>
            <w:r w:rsidRPr="00FE45A7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101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039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RRR</w:t>
            </w:r>
          </w:p>
        </w:tc>
        <w:tc>
          <w:tcPr>
            <w:tcW w:w="139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C3D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9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5AE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i/>
                <w:iCs/>
                <w:sz w:val="22"/>
              </w:rPr>
            </w:pPr>
            <w:r w:rsidRPr="00FE45A7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F245E6" w:rsidRPr="00FE45A7" w14:paraId="3728F225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409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Intercept</w:t>
            </w:r>
          </w:p>
        </w:tc>
        <w:tc>
          <w:tcPr>
            <w:tcW w:w="101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5CB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15.46</w:t>
            </w:r>
          </w:p>
        </w:tc>
        <w:tc>
          <w:tcPr>
            <w:tcW w:w="135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728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1.73, 137.90</w:t>
            </w:r>
          </w:p>
        </w:tc>
        <w:tc>
          <w:tcPr>
            <w:tcW w:w="88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D9B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101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12E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39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03F2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04, 7.97</w:t>
            </w:r>
          </w:p>
        </w:tc>
        <w:tc>
          <w:tcPr>
            <w:tcW w:w="95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310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</w:tr>
      <w:tr w:rsidR="00F245E6" w:rsidRPr="00FE45A7" w14:paraId="081B8639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35CE" w14:textId="23C2EF9A" w:rsidR="00FE45A7" w:rsidRPr="00F245E6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Weapon type</w:t>
            </w:r>
            <w:r w:rsidR="00F245E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F245E6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FAC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519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831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F70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5E8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F1B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</w:tr>
      <w:tr w:rsidR="00F245E6" w:rsidRPr="00FE45A7" w14:paraId="101186E1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E7B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Chemical agent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208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DF5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0, 4.08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C45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8FE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06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722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02, 0.25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3F9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1</w:t>
            </w:r>
          </w:p>
        </w:tc>
      </w:tr>
      <w:tr w:rsidR="00F245E6" w:rsidRPr="00FE45A7" w14:paraId="512652FE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1A1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Impact weapon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A319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EAB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8, 6.70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741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1E0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D3C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6, 7.69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3079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68</w:t>
            </w:r>
          </w:p>
        </w:tc>
      </w:tr>
      <w:tr w:rsidR="00F245E6" w:rsidRPr="00FE45A7" w14:paraId="0FF790A5" w14:textId="77777777" w:rsidTr="00F245E6">
        <w:trPr>
          <w:trHeight w:val="263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CD9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Canine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E23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28.68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0379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10.7, 76.84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ED1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1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0ED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30.80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DC0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10.76, 88.12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639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1</w:t>
            </w:r>
          </w:p>
        </w:tc>
      </w:tr>
      <w:tr w:rsidR="00F245E6" w:rsidRPr="00FE45A7" w14:paraId="23582FE0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B5E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Number of weapons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107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E7D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2, 3.47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326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DF2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2.97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C26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5, 11.79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683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</w:tr>
      <w:tr w:rsidR="00F245E6" w:rsidRPr="00FE45A7" w14:paraId="060EAAC3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68F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Non-patrol assignment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7A6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41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C81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22, 0.79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B11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8DC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F87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0, 2.03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DFC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</w:tr>
      <w:tr w:rsidR="00F245E6" w:rsidRPr="00FE45A7" w14:paraId="5647CB2A" w14:textId="77777777" w:rsidTr="00F245E6">
        <w:trPr>
          <w:trHeight w:val="263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99E6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Sergeant or Lieutenant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C68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86C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8, 3.11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3FF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AF6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0A3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1, 4.73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6C2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</w:tr>
      <w:tr w:rsidR="00F245E6" w:rsidRPr="00FE45A7" w14:paraId="27FAE344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F08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Female officer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8F4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C359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17, 1.61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39D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1D4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286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9, 2.17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F26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</w:tr>
      <w:tr w:rsidR="00F245E6" w:rsidRPr="00FE45A7" w14:paraId="7845AE12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6CDC" w14:textId="17D8FF61" w:rsidR="00FE45A7" w:rsidRPr="00F245E6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Officer race/ethnicity</w:t>
            </w:r>
            <w:r w:rsidR="00F245E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F245E6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26D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B83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E359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CC5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D49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540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</w:tr>
      <w:tr w:rsidR="00F245E6" w:rsidRPr="00FE45A7" w14:paraId="47F761B9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D49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55A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0B3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5, 1.80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C4B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D5B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3.39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299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1.07, 10.75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5F7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04</w:t>
            </w:r>
          </w:p>
        </w:tc>
      </w:tr>
      <w:tr w:rsidR="00F245E6" w:rsidRPr="00FE45A7" w14:paraId="302DBA27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DC0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Hispanic/Other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195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F0F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2, 2.61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8C0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825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49D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1, 2.31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DD4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</w:tr>
      <w:tr w:rsidR="00F245E6" w:rsidRPr="00FE45A7" w14:paraId="44207E60" w14:textId="77777777" w:rsidTr="00F245E6">
        <w:trPr>
          <w:trHeight w:val="263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2DA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Multiple officers used force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38F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290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9, 2.41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C33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EE5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80C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7, 3.35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7E4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</w:tr>
      <w:tr w:rsidR="00F245E6" w:rsidRPr="00FE45A7" w14:paraId="19C77276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0A22" w14:textId="6F1561A5" w:rsidR="00FE45A7" w:rsidRPr="00FE45A7" w:rsidRDefault="00166E19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ivilian</w:t>
            </w:r>
            <w:r w:rsidR="00FE45A7" w:rsidRPr="00FE45A7">
              <w:rPr>
                <w:rFonts w:eastAsia="Times New Roman" w:cs="Times New Roman"/>
                <w:color w:val="000000"/>
                <w:sz w:val="22"/>
              </w:rPr>
              <w:t xml:space="preserve"> resisted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8B5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BCB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3, 3.25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453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70A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BC5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9, 2.41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0B3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5</w:t>
            </w:r>
          </w:p>
        </w:tc>
      </w:tr>
      <w:tr w:rsidR="00F245E6" w:rsidRPr="00FE45A7" w14:paraId="54D54F7D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C9CC" w14:textId="6E173739" w:rsidR="00FE45A7" w:rsidRPr="00FE45A7" w:rsidRDefault="00166E19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ivilian</w:t>
            </w:r>
            <w:r w:rsidR="00FE45A7" w:rsidRPr="00FE45A7">
              <w:rPr>
                <w:rFonts w:eastAsia="Times New Roman" w:cs="Times New Roman"/>
                <w:color w:val="000000"/>
                <w:sz w:val="22"/>
              </w:rPr>
              <w:t xml:space="preserve"> possessed weapon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620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E5A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2, 3.91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526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070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57F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0, 3.48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F40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</w:tr>
      <w:tr w:rsidR="00F245E6" w:rsidRPr="00FE45A7" w14:paraId="21F1EEF7" w14:textId="77777777" w:rsidTr="00F245E6">
        <w:trPr>
          <w:trHeight w:val="263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48ED" w14:textId="410C30B3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 xml:space="preserve">Female </w:t>
            </w:r>
            <w:r w:rsidR="00166E19">
              <w:rPr>
                <w:rFonts w:eastAsia="Times New Roman" w:cs="Times New Roman"/>
                <w:color w:val="000000"/>
                <w:sz w:val="22"/>
              </w:rPr>
              <w:t>Civilian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6FC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402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0, 1.27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76A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9D4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326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4, 3.27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D7E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2</w:t>
            </w:r>
          </w:p>
        </w:tc>
      </w:tr>
      <w:tr w:rsidR="00F245E6" w:rsidRPr="00FE45A7" w14:paraId="6D9C7E87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48DB" w14:textId="3E57DFDD" w:rsidR="00FE45A7" w:rsidRPr="00F245E6" w:rsidRDefault="00166E19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ivilian</w:t>
            </w:r>
            <w:r w:rsidR="00FE45A7" w:rsidRPr="00FE45A7">
              <w:rPr>
                <w:rFonts w:eastAsia="Times New Roman" w:cs="Times New Roman"/>
                <w:color w:val="000000"/>
                <w:sz w:val="22"/>
              </w:rPr>
              <w:t xml:space="preserve"> race/ethnicity</w:t>
            </w:r>
            <w:r w:rsidR="00F245E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F245E6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CC3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CE2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207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F92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2B8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7B6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</w:tr>
      <w:tr w:rsidR="00F245E6" w:rsidRPr="00FE45A7" w14:paraId="213A4775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E5F9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94EB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5A0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69, 2.64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DA1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81C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E98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64, 2.55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027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</w:tr>
      <w:tr w:rsidR="00F245E6" w:rsidRPr="00FE45A7" w14:paraId="6E1740B3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295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Hispanic/Other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018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32C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4, 2.16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439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24F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B56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3, 2.45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2DA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5</w:t>
            </w:r>
          </w:p>
        </w:tc>
      </w:tr>
      <w:tr w:rsidR="00F245E6" w:rsidRPr="00FE45A7" w14:paraId="685838D9" w14:textId="77777777" w:rsidTr="00F245E6">
        <w:trPr>
          <w:trHeight w:val="263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F590" w14:textId="00E82FCB" w:rsidR="00FE45A7" w:rsidRPr="00FE45A7" w:rsidRDefault="00166E19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ivilian</w:t>
            </w:r>
            <w:r w:rsidR="00FE45A7" w:rsidRPr="00FE45A7">
              <w:rPr>
                <w:rFonts w:eastAsia="Times New Roman" w:cs="Times New Roman"/>
                <w:color w:val="000000"/>
                <w:sz w:val="22"/>
              </w:rPr>
              <w:t xml:space="preserve"> age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436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485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9, 1.04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0D5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E8F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6F0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8, 1.04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DEC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</w:tr>
      <w:tr w:rsidR="00F245E6" w:rsidRPr="00FE45A7" w14:paraId="551456C2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D98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Two or more civilians involved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5A0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4D1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02, 6.98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DB4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D7B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E9B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01, 17.08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EA6D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68</w:t>
            </w:r>
          </w:p>
        </w:tc>
      </w:tr>
      <w:tr w:rsidR="00F245E6" w:rsidRPr="00FE45A7" w14:paraId="6FF175DE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2E97" w14:textId="78357BEE" w:rsidR="00FE45A7" w:rsidRPr="00F245E6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Reason for encounter</w:t>
            </w:r>
            <w:r w:rsidR="00F245E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F245E6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0FB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273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32B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65F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638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2CD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</w:p>
        </w:tc>
      </w:tr>
      <w:tr w:rsidR="00F245E6" w:rsidRPr="00FE45A7" w14:paraId="59F0835C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BB3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Routine patrol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E04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FA7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0, 3.89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55F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657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F27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18, 1.74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278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</w:tr>
      <w:tr w:rsidR="00F245E6" w:rsidRPr="00FE45A7" w14:paraId="77A628DD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582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Traffic stop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DA69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51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CCE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27, 0.97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97B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2"/>
              </w:rPr>
            </w:pPr>
            <w:r w:rsidRPr="00FE45A7">
              <w:rPr>
                <w:rFonts w:eastAsia="Times New Roman" w:cs="Times New Roman"/>
                <w:b/>
                <w:bCs/>
                <w:color w:val="000000"/>
                <w:sz w:val="22"/>
              </w:rPr>
              <w:t>0.04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EA8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B0E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9, 1.88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7DF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</w:tr>
      <w:tr w:rsidR="00F245E6" w:rsidRPr="00FE45A7" w14:paraId="23F55B48" w14:textId="77777777" w:rsidTr="00F245E6">
        <w:trPr>
          <w:trHeight w:val="263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ADD5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Warrant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8E7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F72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12, 7.06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41C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481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56E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61, 7.11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AC7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</w:tr>
      <w:tr w:rsidR="00F245E6" w:rsidRPr="00FE45A7" w14:paraId="09123807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962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Medical/welfare assist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041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1A2E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78, 6.57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5483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24E6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300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4, 4.96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0171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F245E6" w:rsidRPr="00FE45A7" w14:paraId="0D91E0D1" w14:textId="77777777" w:rsidTr="00F245E6">
        <w:trPr>
          <w:trHeight w:val="245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0E4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9A4D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540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53, 4.43</w:t>
            </w:r>
          </w:p>
        </w:tc>
        <w:tc>
          <w:tcPr>
            <w:tcW w:w="889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E15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8FD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395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E3CC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18, 3.88</w:t>
            </w:r>
          </w:p>
        </w:tc>
        <w:tc>
          <w:tcPr>
            <w:tcW w:w="954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DCA8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</w:tr>
      <w:tr w:rsidR="00FE45A7" w:rsidRPr="00FE45A7" w14:paraId="26BAB117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65DA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Agency fixed effects</w:t>
            </w:r>
          </w:p>
        </w:tc>
        <w:tc>
          <w:tcPr>
            <w:tcW w:w="6628" w:type="dxa"/>
            <w:gridSpan w:val="6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314F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FE45A7" w:rsidRPr="00FE45A7" w14:paraId="060174B1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8FE7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Year fixed effects</w:t>
            </w:r>
          </w:p>
        </w:tc>
        <w:tc>
          <w:tcPr>
            <w:tcW w:w="6628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74E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FE45A7" w:rsidRPr="00FE45A7" w14:paraId="3AE617E6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7070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FE45A7">
              <w:rPr>
                <w:rFonts w:eastAsia="Times New Roman" w:cs="Times New Roman"/>
                <w:color w:val="000000"/>
                <w:sz w:val="22"/>
              </w:rPr>
              <w:t xml:space="preserve"> of agencies</w:t>
            </w:r>
          </w:p>
        </w:tc>
        <w:tc>
          <w:tcPr>
            <w:tcW w:w="6628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2CC4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</w:tr>
      <w:tr w:rsidR="00FE45A7" w:rsidRPr="00FE45A7" w14:paraId="2E71EC18" w14:textId="77777777" w:rsidTr="00F245E6">
        <w:trPr>
          <w:trHeight w:val="296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967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FE45A7">
              <w:rPr>
                <w:rFonts w:eastAsia="Times New Roman" w:cs="Times New Roman"/>
                <w:color w:val="000000"/>
                <w:sz w:val="22"/>
              </w:rPr>
              <w:t xml:space="preserve"> of observations</w:t>
            </w:r>
          </w:p>
        </w:tc>
        <w:tc>
          <w:tcPr>
            <w:tcW w:w="6628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A63B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,653</w:t>
            </w:r>
          </w:p>
        </w:tc>
      </w:tr>
      <w:tr w:rsidR="00FE45A7" w:rsidRPr="00FE45A7" w14:paraId="3037B40F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1335" w14:textId="4ABE0B89" w:rsidR="00FE45A7" w:rsidRPr="00FE45A7" w:rsidRDefault="00764C2D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  <w:vertAlign w:val="subscript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odel</w:t>
            </w:r>
            <w:r w:rsidR="00FE45A7" w:rsidRPr="00FE45A7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>χ</w:t>
            </w:r>
            <w:r w:rsidR="00FE45A7" w:rsidRPr="00764C2D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628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C4D4" w14:textId="00644728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1,42</w:t>
            </w:r>
            <w:r w:rsidR="0077111F">
              <w:rPr>
                <w:rFonts w:eastAsia="Times New Roman" w:cs="Times New Roman"/>
                <w:color w:val="000000"/>
                <w:sz w:val="22"/>
              </w:rPr>
              <w:t>5</w:t>
            </w:r>
            <w:r w:rsidRPr="00FE45A7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 w:rsidRPr="00FE45A7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  <w:r w:rsidRPr="00FE45A7">
              <w:rPr>
                <w:rFonts w:eastAsia="Times New Roman" w:cs="Times New Roman"/>
                <w:color w:val="000000"/>
                <w:sz w:val="22"/>
              </w:rPr>
              <w:t xml:space="preserve"> &lt; 0.01)</w:t>
            </w:r>
          </w:p>
        </w:tc>
      </w:tr>
      <w:tr w:rsidR="00FE45A7" w:rsidRPr="00FE45A7" w14:paraId="26FBAE8B" w14:textId="77777777" w:rsidTr="00F245E6">
        <w:trPr>
          <w:trHeight w:val="312"/>
          <w:jc w:val="center"/>
        </w:trPr>
        <w:tc>
          <w:tcPr>
            <w:tcW w:w="275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826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  <w:vertAlign w:val="superscript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 xml:space="preserve">McFadden's </w:t>
            </w:r>
            <w:r w:rsidRPr="00FE45A7">
              <w:rPr>
                <w:rFonts w:eastAsia="Times New Roman" w:cs="Times New Roman"/>
                <w:i/>
                <w:iCs/>
                <w:color w:val="000000"/>
                <w:sz w:val="22"/>
              </w:rPr>
              <w:t>R</w:t>
            </w:r>
            <w:r w:rsidRPr="00FE45A7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628" w:type="dxa"/>
            <w:gridSpan w:val="6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C8C2" w14:textId="77777777" w:rsidR="00FE45A7" w:rsidRPr="00FE45A7" w:rsidRDefault="00FE45A7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2"/>
              </w:rPr>
            </w:pPr>
            <w:r w:rsidRPr="00FE45A7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</w:tr>
      <w:tr w:rsidR="00FE45A7" w:rsidRPr="00FE45A7" w14:paraId="2F927313" w14:textId="77777777" w:rsidTr="00F245E6">
        <w:trPr>
          <w:trHeight w:val="279"/>
          <w:jc w:val="center"/>
        </w:trPr>
        <w:tc>
          <w:tcPr>
            <w:tcW w:w="9385" w:type="dxa"/>
            <w:gridSpan w:val="7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CBE9" w14:textId="7459787A" w:rsidR="00FE45A7" w:rsidRPr="00FE45A7" w:rsidRDefault="00F245E6" w:rsidP="00F245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2"/>
              </w:rPr>
            </w:pP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ote: 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RR = Relative risk ratio. Bold values indicate statistical significance at the </w:t>
            </w: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&lt; 0.05 level.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a 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>Reference = ECW/CED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ference = White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ference = Unlawful/suspicious activity</w:t>
            </w:r>
          </w:p>
        </w:tc>
      </w:tr>
    </w:tbl>
    <w:p w14:paraId="7D3D306B" w14:textId="77777777" w:rsidR="00CB0F9F" w:rsidRDefault="00CB0F9F" w:rsidP="00D4431B"/>
    <w:tbl>
      <w:tblPr>
        <w:tblpPr w:leftFromText="180" w:rightFromText="180" w:vertAnchor="text" w:horzAnchor="margin" w:tblpY="-404"/>
        <w:tblW w:w="9540" w:type="dxa"/>
        <w:tblLayout w:type="fixed"/>
        <w:tblLook w:val="0420" w:firstRow="1" w:lastRow="0" w:firstColumn="0" w:lastColumn="0" w:noHBand="0" w:noVBand="1"/>
      </w:tblPr>
      <w:tblGrid>
        <w:gridCol w:w="2699"/>
        <w:gridCol w:w="994"/>
        <w:gridCol w:w="1386"/>
        <w:gridCol w:w="908"/>
        <w:gridCol w:w="994"/>
        <w:gridCol w:w="1299"/>
        <w:gridCol w:w="1260"/>
      </w:tblGrid>
      <w:tr w:rsidR="002379DB" w:rsidRPr="001A74E5" w14:paraId="0681F472" w14:textId="77777777" w:rsidTr="00003CD2">
        <w:trPr>
          <w:trHeight w:val="360"/>
          <w:tblHeader/>
        </w:trPr>
        <w:tc>
          <w:tcPr>
            <w:tcW w:w="9540" w:type="dxa"/>
            <w:gridSpan w:val="7"/>
            <w:tcBorders>
              <w:top w:val="none" w:sz="0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E04F" w14:textId="40217566" w:rsidR="002379DB" w:rsidRPr="00003CD2" w:rsidRDefault="002379DB" w:rsidP="00003CD2">
            <w:pPr>
              <w:pStyle w:val="Heading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3" w:name="_Toc164426088"/>
            <w:r w:rsidRPr="00003C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Full imputation</w:t>
            </w:r>
            <w:r w:rsidR="00A27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03C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regression results for civilian injury: </w:t>
            </w:r>
            <w:r w:rsidR="00E406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6</w:t>
            </w:r>
            <w:r w:rsidRPr="00003C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police agencies, 2015-2019</w:t>
            </w:r>
            <w:bookmarkEnd w:id="3"/>
          </w:p>
        </w:tc>
      </w:tr>
      <w:tr w:rsidR="002379DB" w:rsidRPr="001A74E5" w14:paraId="55CFDA10" w14:textId="77777777" w:rsidTr="00003CD2">
        <w:trPr>
          <w:trHeight w:val="235"/>
          <w:tblHeader/>
        </w:trPr>
        <w:tc>
          <w:tcPr>
            <w:tcW w:w="2699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604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88" w:type="dxa"/>
            <w:gridSpan w:val="3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4E3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jured not hospitalized vs.</w:t>
            </w:r>
            <w:r w:rsidRPr="001A74E5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Not injured</w:t>
            </w:r>
          </w:p>
        </w:tc>
        <w:tc>
          <w:tcPr>
            <w:tcW w:w="3553" w:type="dxa"/>
            <w:gridSpan w:val="3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E24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jured and hospitalized or killed vs. Not injured</w:t>
            </w:r>
          </w:p>
        </w:tc>
      </w:tr>
      <w:tr w:rsidR="002379DB" w:rsidRPr="001A74E5" w14:paraId="78B21500" w14:textId="77777777" w:rsidTr="00003CD2">
        <w:trPr>
          <w:trHeight w:val="235"/>
          <w:tblHeader/>
        </w:trPr>
        <w:tc>
          <w:tcPr>
            <w:tcW w:w="2699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7AB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B5B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RRR</w:t>
            </w:r>
          </w:p>
        </w:tc>
        <w:tc>
          <w:tcPr>
            <w:tcW w:w="138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20C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D46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14C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RRR</w:t>
            </w:r>
          </w:p>
        </w:tc>
        <w:tc>
          <w:tcPr>
            <w:tcW w:w="1299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502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0E2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379DB" w:rsidRPr="001A74E5" w14:paraId="161682D4" w14:textId="77777777" w:rsidTr="00003CD2">
        <w:trPr>
          <w:trHeight w:val="235"/>
        </w:trPr>
        <w:tc>
          <w:tcPr>
            <w:tcW w:w="269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9B5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E3B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138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1F1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21, 157.51</w:t>
            </w:r>
          </w:p>
        </w:tc>
        <w:tc>
          <w:tcPr>
            <w:tcW w:w="90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FBB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879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9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D6D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04, 3.93</w:t>
            </w:r>
          </w:p>
        </w:tc>
        <w:tc>
          <w:tcPr>
            <w:tcW w:w="126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BD3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2379DB" w:rsidRPr="001A74E5" w14:paraId="3902DD6B" w14:textId="77777777" w:rsidTr="00003CD2">
        <w:trPr>
          <w:trHeight w:val="221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AED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Weapon typ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83C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733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AE0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EA6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3D7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E65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79DB" w:rsidRPr="001A74E5" w14:paraId="4078A729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19B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hemical agent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D5D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F70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9, 3.02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159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2F9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C4D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5, 0.65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582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2379DB" w:rsidRPr="001A74E5" w14:paraId="4CAD8645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A54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Impact weapon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CA9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360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4, 2.81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D02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4C4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0CC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4, 3.5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E9D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2379DB" w:rsidRPr="001A74E5" w14:paraId="1D3FCD37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EDB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anine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625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BF6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.77, 47.16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DE4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352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4.77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714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.05, 99.96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EB7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2379DB" w:rsidRPr="001A74E5" w14:paraId="62EF77E4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707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Number of weapons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D1D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9AF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0, 3.31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C81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98B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57E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1, 7.3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69E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379DB" w:rsidRPr="001A74E5" w14:paraId="0134B61C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4FC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Non-patrol assignment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58F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B7A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7, 1.13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6D8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F6B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8B1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6, 2.5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FB0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2379DB" w:rsidRPr="001A74E5" w14:paraId="3C81A93C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F85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Sergeant or Lieutenant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2C7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C32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1, 2.74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137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F46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FF6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1, 3.96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6F5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2379DB" w:rsidRPr="001A74E5" w14:paraId="7D5392A4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3EF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Officer age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26E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527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6, 1.01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791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903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5E4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5, 1.0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A56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379DB" w:rsidRPr="001A74E5" w14:paraId="03FD8200" w14:textId="77777777" w:rsidTr="00003CD2">
        <w:trPr>
          <w:trHeight w:val="221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88F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Female officer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B75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F92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6, 1.31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E20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069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16B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7, 1.6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489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2379DB" w:rsidRPr="001A74E5" w14:paraId="286F0D3A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EAA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Officer race/ethnicit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F7E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45BD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474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4D4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789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B32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79DB" w:rsidRPr="001A74E5" w14:paraId="4F59C371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420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368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8C8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3, 2.08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C21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76B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670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3, 3.26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362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379DB" w:rsidRPr="001A74E5" w14:paraId="0F49A8D5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A10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Hispanic/Other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DD8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9F4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4, 2.13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2E1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325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56A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5, 1.5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27E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2379DB" w:rsidRPr="001A74E5" w14:paraId="1CF28C37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9F3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Multiple officers used force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BE6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0CF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5, 2.25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A13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D4D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0994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6, 2.3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B3E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2379DB" w:rsidRPr="001A74E5" w14:paraId="1D8BDD16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ECC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used force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5D1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250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4, 1.76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9BA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C69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14F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4, 1.8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BD2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379DB" w:rsidRPr="001A74E5" w14:paraId="2F2101B7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4CE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resisted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8DA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72A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1, 2.87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E1E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637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979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1, 2.20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E51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2379DB" w:rsidRPr="001A74E5" w14:paraId="12175E0D" w14:textId="77777777" w:rsidTr="00003CD2">
        <w:trPr>
          <w:trHeight w:val="221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8DF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possessed weapon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175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6F6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9, 3.45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0326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DE7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E39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0, 2.9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AF3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2379DB" w:rsidRPr="001A74E5" w14:paraId="2E823BD3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D6B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fled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001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709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6, 2.69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ECF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50F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0B1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2, 3.1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7ED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379DB" w:rsidRPr="001A74E5" w14:paraId="7A7D0035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E43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mental health crisis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242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219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1, 1.30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682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FA5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4CC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, 3.5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084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379DB" w:rsidRPr="001A74E5" w14:paraId="2F0DF862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DEB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drug/al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479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F9F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, 1.38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721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802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EB1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6, 2.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48F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379DB" w:rsidRPr="001A74E5" w14:paraId="387378D4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9A7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Female Civilian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E9C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43C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29, 1.39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87F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55A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185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3, 2.5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CDE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379DB" w:rsidRPr="001A74E5" w14:paraId="6DE7FF49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294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race/ethnicit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F8A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6F9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B12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EEB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43A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77A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79DB" w:rsidRPr="001A74E5" w14:paraId="6E1BFE33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92B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93B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7D5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2, 1.51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473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726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EC2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4, 1.8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344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2379DB" w:rsidRPr="001A74E5" w14:paraId="61206DBE" w14:textId="77777777" w:rsidTr="00003CD2">
        <w:trPr>
          <w:trHeight w:val="221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E12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Hispanic/Other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0EA3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D69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6, 1.97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393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CF5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FB7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6, 1.7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13A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2379DB" w:rsidRPr="001A74E5" w14:paraId="3507457A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F2D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Civilian age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A2E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5E3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9, 1.03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A1C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068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CAD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8, 1.0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FB8F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379DB" w:rsidRPr="001A74E5" w14:paraId="6EA9D05C" w14:textId="77777777" w:rsidTr="00003CD2">
        <w:trPr>
          <w:trHeight w:val="471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352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Two or more civilians involved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1A1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283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6, 3.87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98B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B30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CCB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5, 2.65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52B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2379DB" w:rsidRPr="001A74E5" w14:paraId="2BCAA3FC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400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Offense typ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0D1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74C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404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725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E37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56F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79DB" w:rsidRPr="001A74E5" w14:paraId="38A3BCEA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D01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Part I property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D30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D1D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8, 1.91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DDF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947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62F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6, 1.92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6D1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2379DB" w:rsidRPr="001A74E5" w14:paraId="36FD6CD2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2C8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Part I violent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465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BD5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9, 1.50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99D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4BF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06D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5, 2.2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1E2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379DB" w:rsidRPr="001A74E5" w14:paraId="6A1FBEF3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7AC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Reason for encounte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7BB0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C9F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F5E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2917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57B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119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79DB" w:rsidRPr="001A74E5" w14:paraId="2A474DBA" w14:textId="77777777" w:rsidTr="00003CD2">
        <w:trPr>
          <w:trHeight w:val="221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677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Routine patrol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FFE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099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8, 3.39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EDA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ABD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0E1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, 1.90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E1B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2379DB" w:rsidRPr="001A74E5" w14:paraId="055A6851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920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Traffic stop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6FA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758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1, 0.97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680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74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C60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54A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8, 2.2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81C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2379DB" w:rsidRPr="001A74E5" w14:paraId="023D3429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A7A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Warrant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267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408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3, 3.62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55B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D25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993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3, 5.4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C61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2379DB" w:rsidRPr="001A74E5" w14:paraId="61B713AF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B269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Medical/welfare assist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0B6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AA0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6, 5.11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B55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ACC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468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7, 2.71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C3B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2379DB" w:rsidRPr="001A74E5" w14:paraId="5E09892D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FB5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right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04A0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62C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6, 3.37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B21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7DA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C40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5, 2.9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9E7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2379DB" w:rsidRPr="001A74E5" w14:paraId="6E8C2391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76A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BWC present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5202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CA6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1, 1.04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128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9C3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C08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1, 1.6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A6A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2379DB" w:rsidRPr="001A74E5" w14:paraId="4CED344F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55C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Backup requested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A6E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86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F68A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0, 0.98</w:t>
            </w:r>
          </w:p>
        </w:tc>
        <w:tc>
          <w:tcPr>
            <w:tcW w:w="908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C11B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12C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9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702C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31, 1.25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1DC6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379DB" w:rsidRPr="001A74E5" w14:paraId="67106308" w14:textId="77777777" w:rsidTr="00003CD2">
        <w:trPr>
          <w:trHeight w:val="221"/>
        </w:trPr>
        <w:tc>
          <w:tcPr>
            <w:tcW w:w="2699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8C72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Agency fixed effects</w:t>
            </w:r>
          </w:p>
        </w:tc>
        <w:tc>
          <w:tcPr>
            <w:tcW w:w="6841" w:type="dxa"/>
            <w:gridSpan w:val="6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D1C5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379DB" w:rsidRPr="001A74E5" w14:paraId="413500C2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1C78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Year fixed effects</w:t>
            </w:r>
          </w:p>
        </w:tc>
        <w:tc>
          <w:tcPr>
            <w:tcW w:w="684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1D61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379DB" w:rsidRPr="001A74E5" w14:paraId="0767EFF5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E93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agencies</w:t>
            </w:r>
          </w:p>
        </w:tc>
        <w:tc>
          <w:tcPr>
            <w:tcW w:w="684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D667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379DB" w:rsidRPr="001A74E5" w14:paraId="529180D4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48D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observations</w:t>
            </w:r>
          </w:p>
        </w:tc>
        <w:tc>
          <w:tcPr>
            <w:tcW w:w="684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55B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3,707</w:t>
            </w:r>
          </w:p>
        </w:tc>
      </w:tr>
      <w:tr w:rsidR="002379DB" w:rsidRPr="001A74E5" w14:paraId="41F5EDA8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25D3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  <w:vertAlign w:val="subscript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oled </w:t>
            </w:r>
            <w:r w:rsidRPr="001A74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1A74E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41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DD34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29.15 (</w:t>
            </w:r>
            <w:r w:rsidRPr="001A74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0.01)</w:t>
            </w:r>
          </w:p>
        </w:tc>
      </w:tr>
      <w:tr w:rsidR="002379DB" w:rsidRPr="001A74E5" w14:paraId="7389A80C" w14:textId="77777777" w:rsidTr="00003CD2">
        <w:trPr>
          <w:trHeight w:val="235"/>
        </w:trPr>
        <w:tc>
          <w:tcPr>
            <w:tcW w:w="269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10BD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  <w:vertAlign w:val="superscript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cFadden's </w:t>
            </w:r>
            <w:r w:rsidRPr="001A74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1A74E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41" w:type="dxa"/>
            <w:gridSpan w:val="6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D9CF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jc w:val="center"/>
              <w:rPr>
                <w:rFonts w:cs="Times New Roman"/>
                <w:sz w:val="20"/>
                <w:szCs w:val="20"/>
              </w:rPr>
            </w:pPr>
            <w:r w:rsidRPr="001A74E5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379DB" w:rsidRPr="001A74E5" w14:paraId="79172F18" w14:textId="77777777" w:rsidTr="00003CD2">
        <w:trPr>
          <w:trHeight w:val="1152"/>
        </w:trPr>
        <w:tc>
          <w:tcPr>
            <w:tcW w:w="9540" w:type="dxa"/>
            <w:gridSpan w:val="7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CA00" w14:textId="4A875FE1" w:rsidR="002379DB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Note: 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RR = RRR = Relative risk ratio. McFadden’s </w:t>
            </w: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presents the average </w:t>
            </w: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 across each imputed data set. </w:t>
            </w: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s a pooled chi-square statistic that is </w:t>
            </w: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>-distributed and compares the full model with an intercept-only model.</w:t>
            </w:r>
            <w:r w:rsidR="007F4F29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stimates are pooled across 20 multiply imputed data sets. Bold values indicate statistical significance at the </w:t>
            </w:r>
            <w:r w:rsidRPr="008D47C3">
              <w:rPr>
                <w:rFonts w:eastAsia="Arial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&lt; 0.05 level</w:t>
            </w:r>
            <w:r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a 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>Reference = ECW/CED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ference = White</w:t>
            </w:r>
          </w:p>
          <w:p w14:paraId="50521C5E" w14:textId="77777777" w:rsidR="002379DB" w:rsidRPr="001A74E5" w:rsidRDefault="002379DB" w:rsidP="0000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1" w:right="101"/>
              <w:rPr>
                <w:rFonts w:cs="Times New Roman"/>
                <w:sz w:val="20"/>
                <w:szCs w:val="20"/>
              </w:rPr>
            </w:pPr>
            <w:r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ference = Part II crime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Arial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 w:rsidRPr="008D47C3">
              <w:rPr>
                <w:rFonts w:eastAsia="Arial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eference = Unlawful/suspicious activity</w:t>
            </w:r>
          </w:p>
        </w:tc>
      </w:tr>
    </w:tbl>
    <w:p w14:paraId="15A43CB3" w14:textId="60E1417E" w:rsidR="00D91A20" w:rsidRDefault="00D91A20" w:rsidP="002379DB">
      <w:r>
        <w:br w:type="page"/>
      </w:r>
    </w:p>
    <w:tbl>
      <w:tblPr>
        <w:tblpPr w:leftFromText="180" w:rightFromText="180" w:vertAnchor="page" w:horzAnchor="margin" w:tblpY="1561"/>
        <w:tblW w:w="0" w:type="auto"/>
        <w:tblLayout w:type="fixed"/>
        <w:tblLook w:val="0420" w:firstRow="1" w:lastRow="0" w:firstColumn="0" w:lastColumn="0" w:noHBand="0" w:noVBand="1"/>
      </w:tblPr>
      <w:tblGrid>
        <w:gridCol w:w="4245"/>
        <w:gridCol w:w="1563"/>
        <w:gridCol w:w="1753"/>
        <w:gridCol w:w="1567"/>
      </w:tblGrid>
      <w:tr w:rsidR="00B90D54" w:rsidRPr="00B90D54" w14:paraId="6F554DB0" w14:textId="77777777" w:rsidTr="007F4F29">
        <w:trPr>
          <w:trHeight w:val="575"/>
          <w:tblHeader/>
        </w:trPr>
        <w:tc>
          <w:tcPr>
            <w:tcW w:w="9128" w:type="dxa"/>
            <w:gridSpan w:val="4"/>
            <w:tcBorders>
              <w:top w:val="none" w:sz="0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1F65" w14:textId="711A97F3" w:rsidR="00B90D54" w:rsidRPr="00D90FB8" w:rsidRDefault="00F64389" w:rsidP="00D90FB8">
            <w:pPr>
              <w:pStyle w:val="Heading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Toc164426089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R</w:t>
            </w:r>
            <w:r w:rsidR="00B90D54" w:rsidRPr="00D90FB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gression results for officer injury: 17 police agencies, 2015-2019</w:t>
            </w:r>
            <w:bookmarkEnd w:id="4"/>
          </w:p>
        </w:tc>
      </w:tr>
      <w:tr w:rsidR="00B90D54" w:rsidRPr="00B90D54" w14:paraId="372B5B6F" w14:textId="77777777" w:rsidTr="007F4F29">
        <w:trPr>
          <w:trHeight w:val="287"/>
          <w:tblHeader/>
        </w:trPr>
        <w:tc>
          <w:tcPr>
            <w:tcW w:w="424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5DA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0411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OR</w:t>
            </w:r>
          </w:p>
        </w:tc>
        <w:tc>
          <w:tcPr>
            <w:tcW w:w="175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CF7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5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4F5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i/>
                <w:iCs/>
                <w:sz w:val="22"/>
              </w:rPr>
            </w:pPr>
            <w:r w:rsidRPr="00B90D54">
              <w:rPr>
                <w:rFonts w:eastAsia="Times New Roman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B90D54" w:rsidRPr="00B90D54" w14:paraId="6BEE0D93" w14:textId="77777777" w:rsidTr="007F4F29">
        <w:trPr>
          <w:trHeight w:val="270"/>
        </w:trPr>
        <w:tc>
          <w:tcPr>
            <w:tcW w:w="424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711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Intercept</w:t>
            </w:r>
          </w:p>
        </w:tc>
        <w:tc>
          <w:tcPr>
            <w:tcW w:w="156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48F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75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E0E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02, 0.96</w:t>
            </w:r>
          </w:p>
        </w:tc>
        <w:tc>
          <w:tcPr>
            <w:tcW w:w="156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BCD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</w:tr>
      <w:tr w:rsidR="00B90D54" w:rsidRPr="00B90D54" w14:paraId="5482E325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AF7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Weapon type </w:t>
            </w:r>
            <w:r w:rsidRPr="00B90D54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89B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3C5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2BF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B90D54" w:rsidRPr="00B90D54" w14:paraId="55BC4B16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EDA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Chemical agent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69D4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A00B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33, 1.86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780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59</w:t>
            </w:r>
          </w:p>
        </w:tc>
      </w:tr>
      <w:tr w:rsidR="00B90D54" w:rsidRPr="00B90D54" w14:paraId="58ADF233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65F5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Impact weapon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2F1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2D7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13, 1.08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4EC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</w:tr>
      <w:tr w:rsidR="00B90D54" w:rsidRPr="00B90D54" w14:paraId="3EB21E16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85BE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Canine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7D21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04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09D1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01, 0.17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84E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1</w:t>
            </w:r>
          </w:p>
        </w:tc>
      </w:tr>
      <w:tr w:rsidR="00B90D54" w:rsidRPr="00B90D54" w14:paraId="495134EF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0F5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Number of weapons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D5F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88F9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6, 5.45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984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B90D54" w:rsidRPr="00B90D54" w14:paraId="17411E07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9DC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Non-patrol assignment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874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A045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53, 2.56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1DE2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</w:tr>
      <w:tr w:rsidR="00B90D54" w:rsidRPr="00B90D54" w14:paraId="4E008BFF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C27E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Sergeant or Lieutenant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2E5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C64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12, 1.09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6EB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</w:tr>
      <w:tr w:rsidR="00B90D54" w:rsidRPr="00B90D54" w14:paraId="58E59916" w14:textId="77777777" w:rsidTr="007F4F29">
        <w:trPr>
          <w:trHeight w:val="270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A429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Female officer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694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6F7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3, 2.21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D105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6</w:t>
            </w:r>
          </w:p>
        </w:tc>
      </w:tr>
      <w:tr w:rsidR="00B90D54" w:rsidRPr="00B90D54" w14:paraId="6777B38F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CCE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Officer race/ethnicity </w:t>
            </w:r>
            <w:r w:rsidRPr="00B90D54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0FE2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2ED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AA7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B90D54" w:rsidRPr="00B90D54" w14:paraId="32D321E2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649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E76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E9BB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6, 2.32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A06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</w:tr>
      <w:tr w:rsidR="00B90D54" w:rsidRPr="00B90D54" w14:paraId="1493D894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9BF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Hispanic/Other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1E4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CD81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72, 2.37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B8C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B90D54" w:rsidRPr="00B90D54" w14:paraId="6A42CC0A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6C4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Multiple officers used force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9059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74C9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88, 3.43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FD5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</w:tr>
      <w:tr w:rsidR="00B90D54" w:rsidRPr="00B90D54" w14:paraId="1EEE502A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891B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Citizen resisted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92C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1.82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7D3C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1.02, 3.24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241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04</w:t>
            </w:r>
          </w:p>
        </w:tc>
      </w:tr>
      <w:tr w:rsidR="00B90D54" w:rsidRPr="00B90D54" w14:paraId="23D0A4D6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0B9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Citizen possessed weapon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596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8B12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37, 1.69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3CC2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</w:tr>
      <w:tr w:rsidR="00B90D54" w:rsidRPr="00B90D54" w14:paraId="1D242065" w14:textId="77777777" w:rsidTr="007F4F29">
        <w:trPr>
          <w:trHeight w:val="270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6EB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Female citizen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85E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A87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1, 2.12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A3E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86</w:t>
            </w:r>
          </w:p>
        </w:tc>
      </w:tr>
      <w:tr w:rsidR="00B90D54" w:rsidRPr="00B90D54" w14:paraId="7B8BA45E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8FD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  <w:vertAlign w:val="superscript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Citizen race/ethnicity </w:t>
            </w:r>
            <w:r w:rsidRPr="00B90D54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14F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F422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97F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B90D54" w:rsidRPr="00B90D54" w14:paraId="25F4D6F1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93B9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F77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B46E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52, 1.57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AC0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</w:tr>
      <w:tr w:rsidR="00B90D54" w:rsidRPr="00B90D54" w14:paraId="270280CB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ABF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Hispanic/Other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5F4B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45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AE2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22, 0.93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6D14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</w:tr>
      <w:tr w:rsidR="00B90D54" w:rsidRPr="00B90D54" w14:paraId="1E10A5AA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AE22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Citizen age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25A4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F5DE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5, 1.00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381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06</w:t>
            </w:r>
          </w:p>
        </w:tc>
      </w:tr>
      <w:tr w:rsidR="00B90D54" w:rsidRPr="00B90D54" w14:paraId="3F4BDE1D" w14:textId="77777777" w:rsidTr="007F4F29">
        <w:trPr>
          <w:trHeight w:val="33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3B2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Two or more civilians involved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438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3FC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23, 2.86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A10B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</w:tr>
      <w:tr w:rsidR="00B90D54" w:rsidRPr="00B90D54" w14:paraId="000F077C" w14:textId="77777777" w:rsidTr="007F4F29">
        <w:trPr>
          <w:trHeight w:val="270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E47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  <w:vertAlign w:val="superscript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Reason for encounter </w:t>
            </w:r>
            <w:r w:rsidRPr="00B90D54">
              <w:rPr>
                <w:rFonts w:eastAsia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77B9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E8A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E61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</w:p>
        </w:tc>
      </w:tr>
      <w:tr w:rsidR="00B90D54" w:rsidRPr="00B90D54" w14:paraId="2AB2BC11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D9D1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Routine patrol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027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5B8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5, 2.17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86C9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8</w:t>
            </w:r>
          </w:p>
        </w:tc>
      </w:tr>
      <w:tr w:rsidR="00B90D54" w:rsidRPr="00B90D54" w14:paraId="732283CE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9325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Traffic stop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CA6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DB1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3, 3.73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C23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</w:tr>
      <w:tr w:rsidR="00B90D54" w:rsidRPr="00B90D54" w14:paraId="66C89D1D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6F2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Warrant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BB4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6EA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40, 2.21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F107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</w:tr>
      <w:tr w:rsidR="00B90D54" w:rsidRPr="00B90D54" w14:paraId="0EC9317E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603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Medical/welfare assist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E3E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22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8D74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0.09, 0.56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884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b/>
                <w:bCs/>
                <w:sz w:val="22"/>
              </w:rPr>
            </w:pPr>
            <w:r w:rsidRPr="00B90D54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1</w:t>
            </w:r>
          </w:p>
        </w:tc>
      </w:tr>
      <w:tr w:rsidR="00B90D54" w:rsidRPr="00B90D54" w14:paraId="205E0C9C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6CB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563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70D1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D9D1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25, 2.06</w:t>
            </w:r>
          </w:p>
        </w:tc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033E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</w:tr>
      <w:tr w:rsidR="00B90D54" w:rsidRPr="00B90D54" w14:paraId="57C1CA13" w14:textId="77777777" w:rsidTr="007F4F29">
        <w:trPr>
          <w:trHeight w:val="287"/>
        </w:trPr>
        <w:tc>
          <w:tcPr>
            <w:tcW w:w="4245" w:type="dxa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812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Agency fixed effects</w:t>
            </w:r>
          </w:p>
        </w:tc>
        <w:tc>
          <w:tcPr>
            <w:tcW w:w="4882" w:type="dxa"/>
            <w:gridSpan w:val="3"/>
            <w:tcBorders>
              <w:top w:val="single" w:sz="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C1A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B90D54" w:rsidRPr="00B90D54" w14:paraId="11164F31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2886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Year fixed effects</w:t>
            </w:r>
          </w:p>
        </w:tc>
        <w:tc>
          <w:tcPr>
            <w:tcW w:w="4882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6C8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B90D54" w:rsidRPr="00B90D54" w14:paraId="3D141A18" w14:textId="77777777" w:rsidTr="007F4F29">
        <w:trPr>
          <w:trHeight w:val="270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C8EB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 of agencies</w:t>
            </w:r>
          </w:p>
        </w:tc>
        <w:tc>
          <w:tcPr>
            <w:tcW w:w="4882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A91A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</w:tr>
      <w:tr w:rsidR="00B90D54" w:rsidRPr="00B90D54" w14:paraId="578B5D73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E7C8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 of observations</w:t>
            </w:r>
          </w:p>
        </w:tc>
        <w:tc>
          <w:tcPr>
            <w:tcW w:w="4882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AE10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2,348</w:t>
            </w:r>
          </w:p>
        </w:tc>
      </w:tr>
      <w:tr w:rsidR="00B90D54" w:rsidRPr="00B90D54" w14:paraId="232CCE5F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CE31D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  <w:vertAlign w:val="subscript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Pooled </w:t>
            </w:r>
            <w:r w:rsidRPr="00B90D54">
              <w:rPr>
                <w:rFonts w:eastAsia="Times New Roman" w:cs="Times New Roman"/>
                <w:i/>
                <w:iCs/>
                <w:color w:val="000000"/>
                <w:sz w:val="22"/>
              </w:rPr>
              <w:t>D</w:t>
            </w:r>
            <w:r w:rsidRPr="00B90D54">
              <w:rPr>
                <w:rFonts w:eastAsia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4882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9D4F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3.65 (</w:t>
            </w:r>
            <w:r w:rsidRPr="00B90D54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B90D54">
              <w:rPr>
                <w:rFonts w:eastAsia="Times New Roman" w:cs="Times New Roman"/>
                <w:color w:val="000000"/>
                <w:sz w:val="22"/>
              </w:rPr>
              <w:t>&lt; 0.01)</w:t>
            </w:r>
          </w:p>
        </w:tc>
      </w:tr>
      <w:tr w:rsidR="00B90D54" w:rsidRPr="00B90D54" w14:paraId="5EE42D8E" w14:textId="77777777" w:rsidTr="007F4F29">
        <w:trPr>
          <w:trHeight w:val="287"/>
        </w:trPr>
        <w:tc>
          <w:tcPr>
            <w:tcW w:w="424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D0EE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2"/>
                <w:vertAlign w:val="superscript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 xml:space="preserve">McFadden's </w:t>
            </w:r>
            <w:r w:rsidRPr="00B90D54">
              <w:rPr>
                <w:rFonts w:eastAsia="Times New Roman" w:cs="Times New Roman"/>
                <w:i/>
                <w:iCs/>
                <w:color w:val="000000"/>
                <w:sz w:val="22"/>
              </w:rPr>
              <w:t>R</w:t>
            </w:r>
            <w:r w:rsidRPr="00B90D54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4882" w:type="dxa"/>
            <w:gridSpan w:val="3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F9B3" w14:textId="77777777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cs="Times New Roman"/>
                <w:sz w:val="22"/>
              </w:rPr>
            </w:pPr>
            <w:r w:rsidRPr="00B90D54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</w:tr>
      <w:tr w:rsidR="00B90D54" w:rsidRPr="00B90D54" w14:paraId="117E9120" w14:textId="77777777" w:rsidTr="007F4F29">
        <w:trPr>
          <w:trHeight w:val="287"/>
        </w:trPr>
        <w:tc>
          <w:tcPr>
            <w:tcW w:w="9128" w:type="dxa"/>
            <w:gridSpan w:val="4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7F25" w14:textId="5E9EAA4A" w:rsidR="00B90D54" w:rsidRPr="00B90D54" w:rsidRDefault="00B90D54" w:rsidP="00B90D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B90D54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 xml:space="preserve">Note: 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OR = Odds ratio. McFadden’s </w:t>
            </w:r>
            <w:r w:rsidRPr="00B90D54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 represents the average </w:t>
            </w:r>
            <w:r w:rsidRPr="00B90D54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 value across each imputed data set. </w:t>
            </w:r>
            <w:r w:rsidRPr="00B90D54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 is a pooled chi-square statistic that is </w:t>
            </w:r>
            <w:r w:rsidRPr="00B90D54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>-distributed and compares the full model with an intercept-only model.</w:t>
            </w:r>
            <w:r w:rsidR="00847CBB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 Estimates are pooled across 20 multiply imputed data sets. Bold values indicate statistical significance at the </w:t>
            </w:r>
            <w:r w:rsidRPr="00B90D54">
              <w:rPr>
                <w:rFonts w:eastAsia="Arial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 &lt; 0.05 level.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br/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>Reference = ECW/CED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br/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 Reference = White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br/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B90D54">
              <w:rPr>
                <w:rFonts w:eastAsia="Arial" w:cs="Times New Roman"/>
                <w:color w:val="000000"/>
                <w:sz w:val="20"/>
                <w:szCs w:val="20"/>
              </w:rPr>
              <w:t xml:space="preserve"> Reference = Unlawful/suspicious activity</w:t>
            </w:r>
          </w:p>
        </w:tc>
      </w:tr>
    </w:tbl>
    <w:p w14:paraId="3C9A68DF" w14:textId="77777777" w:rsidR="009B00B8" w:rsidRDefault="009B00B8" w:rsidP="002379DB"/>
    <w:p w14:paraId="2522D2A7" w14:textId="226C8FEF" w:rsidR="007F4F29" w:rsidRDefault="007F4F29" w:rsidP="002379DB">
      <w:r>
        <w:br w:type="page"/>
      </w:r>
    </w:p>
    <w:p w14:paraId="36ECAEBB" w14:textId="702DF3C0" w:rsidR="00477B8E" w:rsidRPr="000806D7" w:rsidRDefault="00477B8E" w:rsidP="000806D7">
      <w:pPr>
        <w:pStyle w:val="Heading2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164426090"/>
      <w:r w:rsidRPr="00477B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  <w:bookmarkEnd w:id="5"/>
      <w:r w:rsidR="000806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/>
      </w:r>
    </w:p>
    <w:p w14:paraId="2CF126FA" w14:textId="73D63B84" w:rsidR="00477B8E" w:rsidRPr="00477B8E" w:rsidRDefault="00477B8E" w:rsidP="00477B8E">
      <w:pPr>
        <w:pStyle w:val="ListParagraph"/>
        <w:numPr>
          <w:ilvl w:val="0"/>
          <w:numId w:val="1"/>
        </w:numPr>
      </w:pPr>
      <w:r w:rsidRPr="008C294A">
        <w:rPr>
          <w:rFonts w:eastAsia="Times New Roman" w:cs="Times New Roman"/>
          <w:kern w:val="0"/>
          <w:szCs w:val="24"/>
          <w14:ligatures w14:val="none"/>
        </w:rPr>
        <w:t xml:space="preserve">Fox J. </w:t>
      </w:r>
      <w:r w:rsidRPr="008C294A">
        <w:rPr>
          <w:rFonts w:eastAsia="Times New Roman" w:cs="Times New Roman"/>
          <w:i/>
          <w:iCs/>
          <w:kern w:val="0"/>
          <w:szCs w:val="24"/>
          <w14:ligatures w14:val="none"/>
        </w:rPr>
        <w:t>Applied Regression Analysis and Generalized Linear Models</w:t>
      </w:r>
      <w:r w:rsidRPr="008C294A">
        <w:rPr>
          <w:rFonts w:eastAsia="Times New Roman" w:cs="Times New Roman"/>
          <w:kern w:val="0"/>
          <w:szCs w:val="24"/>
          <w14:ligatures w14:val="none"/>
        </w:rPr>
        <w:t>. Sage; 2016.</w:t>
      </w:r>
      <w:r>
        <w:rPr>
          <w:rFonts w:eastAsia="Times New Roman" w:cs="Times New Roman"/>
          <w:kern w:val="0"/>
          <w:szCs w:val="24"/>
          <w14:ligatures w14:val="none"/>
        </w:rPr>
        <w:br/>
      </w:r>
    </w:p>
    <w:p w14:paraId="61B279E0" w14:textId="60202B8D" w:rsidR="00477B8E" w:rsidRPr="00477B8E" w:rsidRDefault="00477B8E" w:rsidP="00477B8E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kern w:val="0"/>
          <w:szCs w:val="24"/>
          <w14:ligatures w14:val="none"/>
        </w:rPr>
      </w:pPr>
      <w:r w:rsidRPr="00477B8E">
        <w:rPr>
          <w:rFonts w:eastAsia="Times New Roman" w:cs="Times New Roman"/>
          <w:kern w:val="0"/>
          <w:szCs w:val="24"/>
          <w14:ligatures w14:val="none"/>
        </w:rPr>
        <w:t>Robitzsch</w:t>
      </w:r>
      <w:r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477B8E">
        <w:rPr>
          <w:rFonts w:eastAsia="Times New Roman" w:cs="Times New Roman"/>
          <w:kern w:val="0"/>
          <w:szCs w:val="24"/>
          <w14:ligatures w14:val="none"/>
        </w:rPr>
        <w:t xml:space="preserve">A, Grund S, Henke T. </w:t>
      </w:r>
      <w:proofErr w:type="spellStart"/>
      <w:r w:rsidRPr="00477B8E">
        <w:rPr>
          <w:rFonts w:eastAsia="Times New Roman" w:cs="Times New Roman"/>
          <w:kern w:val="0"/>
          <w:szCs w:val="24"/>
          <w14:ligatures w14:val="none"/>
        </w:rPr>
        <w:t>miceadds</w:t>
      </w:r>
      <w:proofErr w:type="spellEnd"/>
      <w:r w:rsidRPr="00477B8E">
        <w:rPr>
          <w:rFonts w:eastAsia="Times New Roman" w:cs="Times New Roman"/>
          <w:kern w:val="0"/>
          <w:szCs w:val="24"/>
          <w14:ligatures w14:val="none"/>
        </w:rPr>
        <w:t xml:space="preserve">: Some Additional Multiple Imputation Functions, Especially for “mice.” R-Packages. </w:t>
      </w:r>
      <w:r w:rsidR="00377565">
        <w:rPr>
          <w:rFonts w:eastAsia="Times New Roman" w:cs="Times New Roman"/>
          <w:kern w:val="0"/>
          <w:szCs w:val="24"/>
          <w14:ligatures w14:val="none"/>
        </w:rPr>
        <w:t>2023</w:t>
      </w:r>
      <w:r w:rsidRPr="00477B8E">
        <w:rPr>
          <w:rFonts w:eastAsia="Times New Roman" w:cs="Times New Roman"/>
          <w:kern w:val="0"/>
          <w:szCs w:val="24"/>
          <w14:ligatures w14:val="none"/>
        </w:rPr>
        <w:t>. Accessed April 19, 2024. https://cran.r-project.org/package=miceadds</w:t>
      </w:r>
    </w:p>
    <w:p w14:paraId="74441B3F" w14:textId="77777777" w:rsidR="00477B8E" w:rsidRPr="00477B8E" w:rsidRDefault="00477B8E" w:rsidP="00477B8E">
      <w:pPr>
        <w:pStyle w:val="ListParagraph"/>
      </w:pPr>
    </w:p>
    <w:sectPr w:rsidR="00477B8E" w:rsidRPr="00477B8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4D4A8" w14:textId="77777777" w:rsidR="008B54B9" w:rsidRDefault="008B54B9" w:rsidP="003E7163">
      <w:pPr>
        <w:spacing w:after="0" w:line="240" w:lineRule="auto"/>
      </w:pPr>
      <w:r>
        <w:separator/>
      </w:r>
    </w:p>
  </w:endnote>
  <w:endnote w:type="continuationSeparator" w:id="0">
    <w:p w14:paraId="7569EA1E" w14:textId="77777777" w:rsidR="008B54B9" w:rsidRDefault="008B54B9" w:rsidP="003E7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2917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1AAE4" w14:textId="29975547" w:rsidR="00E40651" w:rsidRDefault="00E406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F5B3E" w14:textId="77777777" w:rsidR="00E40651" w:rsidRDefault="00E406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7D039" w14:textId="77777777" w:rsidR="008B54B9" w:rsidRDefault="008B54B9" w:rsidP="003E7163">
      <w:pPr>
        <w:spacing w:after="0" w:line="240" w:lineRule="auto"/>
      </w:pPr>
      <w:r>
        <w:separator/>
      </w:r>
    </w:p>
  </w:footnote>
  <w:footnote w:type="continuationSeparator" w:id="0">
    <w:p w14:paraId="0EA809D4" w14:textId="77777777" w:rsidR="008B54B9" w:rsidRDefault="008B54B9" w:rsidP="003E71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F60CEA"/>
    <w:multiLevelType w:val="hybridMultilevel"/>
    <w:tmpl w:val="9FDC5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2362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DC"/>
    <w:rsid w:val="00003CD2"/>
    <w:rsid w:val="000806D7"/>
    <w:rsid w:val="00085828"/>
    <w:rsid w:val="000B35BD"/>
    <w:rsid w:val="000B5EFE"/>
    <w:rsid w:val="00166E19"/>
    <w:rsid w:val="001A74E5"/>
    <w:rsid w:val="00217A90"/>
    <w:rsid w:val="002379DB"/>
    <w:rsid w:val="00246028"/>
    <w:rsid w:val="002A23DC"/>
    <w:rsid w:val="002A33BB"/>
    <w:rsid w:val="00377565"/>
    <w:rsid w:val="00386BDD"/>
    <w:rsid w:val="003D5A84"/>
    <w:rsid w:val="003E7163"/>
    <w:rsid w:val="00422254"/>
    <w:rsid w:val="00477B8E"/>
    <w:rsid w:val="0048431D"/>
    <w:rsid w:val="004E5391"/>
    <w:rsid w:val="00550EEE"/>
    <w:rsid w:val="00560DB5"/>
    <w:rsid w:val="005D0146"/>
    <w:rsid w:val="005E293F"/>
    <w:rsid w:val="00660957"/>
    <w:rsid w:val="00720016"/>
    <w:rsid w:val="00764C2D"/>
    <w:rsid w:val="00765066"/>
    <w:rsid w:val="0077111F"/>
    <w:rsid w:val="00772DC1"/>
    <w:rsid w:val="007D70F1"/>
    <w:rsid w:val="007E3DCF"/>
    <w:rsid w:val="007F4F29"/>
    <w:rsid w:val="00847CBB"/>
    <w:rsid w:val="008707F7"/>
    <w:rsid w:val="008B54B9"/>
    <w:rsid w:val="008F1A8B"/>
    <w:rsid w:val="00940545"/>
    <w:rsid w:val="0095375A"/>
    <w:rsid w:val="009B00B8"/>
    <w:rsid w:val="00A27016"/>
    <w:rsid w:val="00AA1639"/>
    <w:rsid w:val="00B3607A"/>
    <w:rsid w:val="00B90D54"/>
    <w:rsid w:val="00BD1907"/>
    <w:rsid w:val="00CB0F9F"/>
    <w:rsid w:val="00D4431B"/>
    <w:rsid w:val="00D90FB8"/>
    <w:rsid w:val="00D91A20"/>
    <w:rsid w:val="00E40651"/>
    <w:rsid w:val="00EC4703"/>
    <w:rsid w:val="00ED4A49"/>
    <w:rsid w:val="00F245E6"/>
    <w:rsid w:val="00F470DE"/>
    <w:rsid w:val="00F5068C"/>
    <w:rsid w:val="00F64389"/>
    <w:rsid w:val="00F73A25"/>
    <w:rsid w:val="00FB71FA"/>
    <w:rsid w:val="00FC36C0"/>
    <w:rsid w:val="00FE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7BEC1"/>
  <w15:chartTrackingRefBased/>
  <w15:docId w15:val="{8974E652-7C1B-4625-BF9E-2D259F49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3DC"/>
  </w:style>
  <w:style w:type="paragraph" w:styleId="Heading1">
    <w:name w:val="heading 1"/>
    <w:basedOn w:val="Normal"/>
    <w:next w:val="Normal"/>
    <w:link w:val="Heading1Char"/>
    <w:uiPriority w:val="9"/>
    <w:qFormat/>
    <w:rsid w:val="002A2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3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3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3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3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3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3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3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2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3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3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3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3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3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3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3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3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3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3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3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3DC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A23DC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D4A49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ED4A4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7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163"/>
  </w:style>
  <w:style w:type="paragraph" w:styleId="Footer">
    <w:name w:val="footer"/>
    <w:basedOn w:val="Normal"/>
    <w:link w:val="FooterChar"/>
    <w:uiPriority w:val="99"/>
    <w:unhideWhenUsed/>
    <w:rsid w:val="003E71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163"/>
  </w:style>
  <w:style w:type="character" w:styleId="CommentReference">
    <w:name w:val="annotation reference"/>
    <w:basedOn w:val="DefaultParagraphFont"/>
    <w:uiPriority w:val="99"/>
    <w:semiHidden/>
    <w:unhideWhenUsed/>
    <w:rsid w:val="00E40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6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6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65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5A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8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4CDB9-5F25-4901-8777-2798ED47F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37</Words>
  <Characters>933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etersen</dc:creator>
  <cp:keywords/>
  <dc:description/>
  <cp:lastModifiedBy>Kevin Petersen</cp:lastModifiedBy>
  <cp:revision>3</cp:revision>
  <dcterms:created xsi:type="dcterms:W3CDTF">2024-04-26T11:56:00Z</dcterms:created>
  <dcterms:modified xsi:type="dcterms:W3CDTF">2024-04-26T18:59:00Z</dcterms:modified>
</cp:coreProperties>
</file>